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C072C" w14:textId="77777777" w:rsidR="00703C3D" w:rsidRPr="00CF0B3A" w:rsidRDefault="00703C3D" w:rsidP="0067435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0B3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CCD4231" w14:textId="528C6DEC" w:rsidR="00703C3D" w:rsidRPr="00CF0B3A" w:rsidRDefault="00703C3D" w:rsidP="0067435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0B3A">
        <w:rPr>
          <w:rFonts w:ascii="Times New Roman" w:hAnsi="Times New Roman" w:cs="Times New Roman"/>
          <w:b/>
          <w:bCs/>
          <w:sz w:val="24"/>
          <w:szCs w:val="24"/>
        </w:rPr>
        <w:t xml:space="preserve">Rapid </w:t>
      </w:r>
      <w:r w:rsidR="007F78D2" w:rsidRPr="007F78D2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Pr="00CF0B3A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1B7BA3" w:rsidRPr="00CF0B3A">
        <w:rPr>
          <w:rFonts w:ascii="Times New Roman" w:hAnsi="Times New Roman" w:cs="Times New Roman"/>
          <w:b/>
          <w:bCs/>
          <w:sz w:val="24"/>
          <w:szCs w:val="24"/>
        </w:rPr>
        <w:t xml:space="preserve">sports prohibited substances in black market </w:t>
      </w:r>
      <w:r w:rsidR="0018328B">
        <w:rPr>
          <w:rFonts w:ascii="Times New Roman" w:hAnsi="Times New Roman" w:cs="Times New Roman"/>
          <w:b/>
          <w:bCs/>
          <w:sz w:val="24"/>
          <w:szCs w:val="24"/>
        </w:rPr>
        <w:t>pharmaceutical</w:t>
      </w:r>
      <w:r w:rsidR="001B7BA3" w:rsidRPr="00CF0B3A">
        <w:rPr>
          <w:rFonts w:ascii="Times New Roman" w:hAnsi="Times New Roman" w:cs="Times New Roman"/>
          <w:b/>
          <w:bCs/>
          <w:sz w:val="24"/>
          <w:szCs w:val="24"/>
        </w:rPr>
        <w:t xml:space="preserve"> products</w:t>
      </w:r>
      <w:r w:rsidR="007F78D2" w:rsidRPr="007F78D2">
        <w:rPr>
          <w:rFonts w:ascii="Times New Roman" w:hAnsi="Times New Roman" w:cs="Times New Roman"/>
          <w:b/>
          <w:bCs/>
          <w:sz w:val="24"/>
          <w:szCs w:val="24"/>
        </w:rPr>
        <w:t xml:space="preserve"> using ASAP-MS</w:t>
      </w:r>
    </w:p>
    <w:p w14:paraId="04AA9491" w14:textId="17C3F7C8" w:rsidR="00703C3D" w:rsidRPr="00CF0B3A" w:rsidRDefault="00703C3D" w:rsidP="006743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F0B3A">
        <w:rPr>
          <w:rFonts w:ascii="Times New Roman" w:hAnsi="Times New Roman" w:cs="Times New Roman"/>
          <w:sz w:val="24"/>
          <w:szCs w:val="24"/>
        </w:rPr>
        <w:t xml:space="preserve">Alisha Henderson, Oliver Krug, Ashley Sage, David Douce, </w:t>
      </w:r>
      <w:r w:rsidR="00896FC1" w:rsidRPr="00CF0B3A">
        <w:rPr>
          <w:rFonts w:ascii="Times New Roman" w:hAnsi="Times New Roman" w:cs="Times New Roman"/>
          <w:sz w:val="24"/>
          <w:szCs w:val="24"/>
        </w:rPr>
        <w:t xml:space="preserve">Scott J Campbell, </w:t>
      </w:r>
      <w:r w:rsidR="00E73D26">
        <w:rPr>
          <w:rFonts w:ascii="Times New Roman" w:hAnsi="Times New Roman" w:cs="Times New Roman"/>
          <w:sz w:val="24"/>
          <w:szCs w:val="24"/>
        </w:rPr>
        <w:t xml:space="preserve">John Moncur, </w:t>
      </w:r>
      <w:r w:rsidRPr="00CF0B3A">
        <w:rPr>
          <w:rFonts w:ascii="Times New Roman" w:hAnsi="Times New Roman" w:cs="Times New Roman"/>
          <w:sz w:val="24"/>
          <w:szCs w:val="24"/>
        </w:rPr>
        <w:t>Mario Thevis, Liam M Heaney</w:t>
      </w:r>
    </w:p>
    <w:p w14:paraId="424563DE" w14:textId="77777777" w:rsidR="005E0A7C" w:rsidRPr="00CF0B3A" w:rsidRDefault="005E0A7C" w:rsidP="006743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70EE7D" w14:textId="77777777" w:rsidR="00A8290E" w:rsidRPr="00CF0B3A" w:rsidRDefault="00A8290E" w:rsidP="006743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5F2AC8" w14:textId="77777777" w:rsidR="00A8290E" w:rsidRPr="00CF0B3A" w:rsidRDefault="00A8290E" w:rsidP="006743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EDF029" w14:textId="77777777" w:rsidR="00A8290E" w:rsidRPr="00CF0B3A" w:rsidRDefault="00A8290E" w:rsidP="006743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BD5AB2" w14:textId="77777777" w:rsidR="00AB5D08" w:rsidRPr="00CF0B3A" w:rsidRDefault="00AB5D08" w:rsidP="006743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0B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B71E31" w14:textId="77777777" w:rsidR="00815027" w:rsidRPr="00CF0B3A" w:rsidRDefault="00815027" w:rsidP="006743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815027" w:rsidRPr="00CF0B3A" w:rsidSect="00AB5D0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0BEC974" w14:textId="1F04EC7C" w:rsidR="00FA0559" w:rsidRPr="00CF0B3A" w:rsidRDefault="00FA0559" w:rsidP="006743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0B3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95F3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B5922" w:rsidRPr="00CF0B3A">
        <w:rPr>
          <w:rFonts w:ascii="Times New Roman" w:hAnsi="Times New Roman" w:cs="Times New Roman"/>
          <w:sz w:val="24"/>
          <w:szCs w:val="24"/>
        </w:rPr>
        <w:t>.</w:t>
      </w:r>
      <w:r w:rsidRPr="00CF0B3A">
        <w:rPr>
          <w:rFonts w:ascii="Times New Roman" w:hAnsi="Times New Roman" w:cs="Times New Roman"/>
          <w:sz w:val="24"/>
          <w:szCs w:val="24"/>
        </w:rPr>
        <w:t xml:space="preserve"> </w:t>
      </w:r>
      <w:r w:rsidR="00703DF4" w:rsidRPr="00CF0B3A">
        <w:rPr>
          <w:rFonts w:ascii="Times New Roman" w:hAnsi="Times New Roman" w:cs="Times New Roman"/>
          <w:sz w:val="24"/>
          <w:szCs w:val="24"/>
        </w:rPr>
        <w:t xml:space="preserve">List of </w:t>
      </w:r>
      <w:r w:rsidR="001B5922" w:rsidRPr="00CF0B3A">
        <w:rPr>
          <w:rFonts w:ascii="Times New Roman" w:hAnsi="Times New Roman" w:cs="Times New Roman"/>
          <w:sz w:val="24"/>
          <w:szCs w:val="24"/>
        </w:rPr>
        <w:t xml:space="preserve">analysed </w:t>
      </w:r>
      <w:r w:rsidR="00703DF4" w:rsidRPr="00CF0B3A">
        <w:rPr>
          <w:rFonts w:ascii="Times New Roman" w:hAnsi="Times New Roman" w:cs="Times New Roman"/>
          <w:sz w:val="24"/>
          <w:szCs w:val="24"/>
        </w:rPr>
        <w:t>p</w:t>
      </w:r>
      <w:r w:rsidR="00285F91" w:rsidRPr="00CF0B3A">
        <w:rPr>
          <w:rFonts w:ascii="Times New Roman" w:hAnsi="Times New Roman" w:cs="Times New Roman"/>
          <w:sz w:val="24"/>
          <w:szCs w:val="24"/>
        </w:rPr>
        <w:t>rohibited substances</w:t>
      </w:r>
      <w:r w:rsidR="00703DF4" w:rsidRPr="00CF0B3A">
        <w:rPr>
          <w:rFonts w:ascii="Times New Roman" w:hAnsi="Times New Roman" w:cs="Times New Roman"/>
          <w:sz w:val="24"/>
          <w:szCs w:val="24"/>
        </w:rPr>
        <w:t xml:space="preserve"> and </w:t>
      </w:r>
      <w:r w:rsidR="00D97DE6" w:rsidRPr="00CF0B3A">
        <w:rPr>
          <w:rFonts w:ascii="Times New Roman" w:hAnsi="Times New Roman" w:cs="Times New Roman"/>
          <w:sz w:val="24"/>
          <w:szCs w:val="24"/>
        </w:rPr>
        <w:t xml:space="preserve">respective </w:t>
      </w:r>
      <w:r w:rsidR="00F709F5" w:rsidRPr="00CF0B3A">
        <w:rPr>
          <w:rFonts w:ascii="Times New Roman" w:hAnsi="Times New Roman" w:cs="Times New Roman"/>
          <w:sz w:val="24"/>
          <w:szCs w:val="24"/>
        </w:rPr>
        <w:t>mass spectrometric properties</w:t>
      </w:r>
      <w:r w:rsidR="002E0F68" w:rsidRPr="00CF0B3A">
        <w:rPr>
          <w:rFonts w:ascii="Times New Roman" w:hAnsi="Times New Roman" w:cs="Times New Roman"/>
          <w:sz w:val="24"/>
          <w:szCs w:val="24"/>
        </w:rPr>
        <w:t xml:space="preserve">. </w:t>
      </w:r>
      <w:r w:rsidR="003B5836">
        <w:rPr>
          <w:rFonts w:ascii="Times New Roman" w:hAnsi="Times New Roman" w:cs="Times New Roman"/>
          <w:sz w:val="24"/>
          <w:szCs w:val="24"/>
        </w:rPr>
        <w:t>All structures were drawn according to SDF co-ordinates obtained from PubChem</w:t>
      </w:r>
      <w:r w:rsidR="000C5699">
        <w:rPr>
          <w:rFonts w:ascii="Times New Roman" w:hAnsi="Times New Roman" w:cs="Times New Roman"/>
          <w:sz w:val="24"/>
          <w:szCs w:val="24"/>
        </w:rPr>
        <w:t xml:space="preserve"> and drawn in </w:t>
      </w:r>
      <w:proofErr w:type="spellStart"/>
      <w:r w:rsidR="0018784E">
        <w:rPr>
          <w:rFonts w:ascii="Times New Roman" w:hAnsi="Times New Roman" w:cs="Times New Roman"/>
          <w:sz w:val="24"/>
          <w:szCs w:val="24"/>
        </w:rPr>
        <w:t>ChemSketch</w:t>
      </w:r>
      <w:proofErr w:type="spellEnd"/>
      <w:r w:rsidR="0018784E">
        <w:rPr>
          <w:rFonts w:ascii="Times New Roman" w:hAnsi="Times New Roman" w:cs="Times New Roman"/>
          <w:sz w:val="24"/>
          <w:szCs w:val="24"/>
        </w:rPr>
        <w:t xml:space="preserve"> (v2024.1.4, ACD/Labs</w:t>
      </w:r>
      <w:r w:rsidR="00C97173">
        <w:rPr>
          <w:rFonts w:ascii="Times New Roman" w:hAnsi="Times New Roman" w:cs="Times New Roman"/>
          <w:sz w:val="24"/>
          <w:szCs w:val="24"/>
        </w:rPr>
        <w:t>, Toronto, ON, Canada)</w:t>
      </w:r>
      <w:r w:rsidR="003B583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976" w:type="pct"/>
        <w:tblLayout w:type="fixed"/>
        <w:tblLook w:val="04A0" w:firstRow="1" w:lastRow="0" w:firstColumn="1" w:lastColumn="0" w:noHBand="0" w:noVBand="1"/>
      </w:tblPr>
      <w:tblGrid>
        <w:gridCol w:w="2410"/>
        <w:gridCol w:w="6519"/>
        <w:gridCol w:w="1703"/>
        <w:gridCol w:w="1700"/>
        <w:gridCol w:w="1559"/>
      </w:tblGrid>
      <w:tr w:rsidR="00656F15" w:rsidRPr="00CF0B3A" w14:paraId="644E07D0" w14:textId="77777777" w:rsidTr="00823FCA">
        <w:trPr>
          <w:trHeight w:val="863"/>
        </w:trPr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AD622" w14:textId="45CA9DC3" w:rsidR="00656F15" w:rsidRPr="00CF0B3A" w:rsidRDefault="00656F15" w:rsidP="00A23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hibited </w:t>
            </w:r>
            <w:r w:rsidR="004A5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stance</w:t>
            </w:r>
          </w:p>
        </w:tc>
        <w:tc>
          <w:tcPr>
            <w:tcW w:w="2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4B1E6" w14:textId="3AE08D7D" w:rsidR="00656F15" w:rsidRPr="00CF0B3A" w:rsidRDefault="00C16333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emical </w:t>
            </w:r>
            <w:r w:rsidR="004A5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656F15"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ctur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9A2E4" w14:textId="5C90ADD9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noisotopic </w:t>
            </w:r>
            <w:r w:rsidR="004A5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</w:t>
            </w:r>
            <w:r w:rsidR="00C16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Da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AD29A" w14:textId="4B8C9D9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+H]</w:t>
            </w:r>
            <w:r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="00F709F5"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610A68"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ursor</w:t>
            </w:r>
            <w:r w:rsidR="00610A68"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4A5633" w:rsidRPr="004A5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F709F5"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E4C9E" w14:textId="24EC65E8" w:rsidR="00656F15" w:rsidRPr="00CF0B3A" w:rsidRDefault="00610A68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</w:t>
            </w:r>
            <w:r w:rsidR="00F709F5"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5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F709F5"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</w:t>
            </w:r>
          </w:p>
        </w:tc>
      </w:tr>
      <w:tr w:rsidR="00656F15" w:rsidRPr="00CF0B3A" w14:paraId="444FAA8E" w14:textId="77777777" w:rsidTr="00823FCA">
        <w:trPr>
          <w:trHeight w:val="2945"/>
        </w:trPr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08E9C2B" w14:textId="7D8CD112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sz w:val="24"/>
                <w:szCs w:val="24"/>
              </w:rPr>
              <w:t>Clenbuterol (S1)</w:t>
            </w:r>
          </w:p>
        </w:tc>
        <w:tc>
          <w:tcPr>
            <w:tcW w:w="234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67E995" w14:textId="7483280E" w:rsidR="00656F15" w:rsidRPr="00CF0B3A" w:rsidRDefault="005A2006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object w:dxaOrig="3376" w:dyaOrig="1831" w14:anchorId="42FCBA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5.45pt;height:93.45pt" o:ole="">
                  <v:imagedata r:id="rId6" o:title=""/>
                </v:shape>
                <o:OLEObject Type="Embed" ProgID="ACD.ChemSketch.20" ShapeID="_x0000_i1025" DrawAspect="Content" ObjectID="_1837691041" r:id="rId7"/>
              </w:objec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878B572" w14:textId="77777777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>276.08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D5B8B9" w14:textId="3CB943DC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77.</w:t>
            </w:r>
            <w:r w:rsidR="007546C7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36B6D1" w14:textId="269C9C4A" w:rsidR="00656F15" w:rsidRPr="00CF0B3A" w:rsidRDefault="00656F15" w:rsidP="00A230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2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9858D6C" w14:textId="61248305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8.0</w:t>
            </w:r>
          </w:p>
          <w:p w14:paraId="671C50AB" w14:textId="50C3433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3.0</w:t>
            </w:r>
          </w:p>
        </w:tc>
      </w:tr>
      <w:tr w:rsidR="00656F15" w:rsidRPr="00CF0B3A" w14:paraId="6CAF1E01" w14:textId="77777777" w:rsidTr="00823FCA">
        <w:trPr>
          <w:trHeight w:val="2405"/>
        </w:trPr>
        <w:tc>
          <w:tcPr>
            <w:tcW w:w="86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F4EDBC8" w14:textId="6A0A1F2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sz w:val="24"/>
                <w:szCs w:val="24"/>
              </w:rPr>
              <w:t>Ostarine (S1)</w:t>
            </w:r>
          </w:p>
        </w:tc>
        <w:tc>
          <w:tcPr>
            <w:tcW w:w="234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F1659C" w14:textId="476284BD" w:rsidR="00656F15" w:rsidRPr="00CF0B3A" w:rsidRDefault="00B70E03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object w:dxaOrig="5236" w:dyaOrig="1471" w14:anchorId="1FFCFC29">
                <v:shape id="_x0000_i1026" type="#_x0000_t75" style="width:259.65pt;height:1in" o:ole="">
                  <v:imagedata r:id="rId8" o:title=""/>
                </v:shape>
                <o:OLEObject Type="Embed" ProgID="ACD.ChemSketch.20" ShapeID="_x0000_i1026" DrawAspect="Content" ObjectID="_1837691042" r:id="rId9"/>
              </w:objec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D3E00B" w14:textId="77777777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>389.10</w:t>
            </w:r>
          </w:p>
        </w:tc>
        <w:tc>
          <w:tcPr>
            <w:tcW w:w="6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47060C" w14:textId="2A6D1E46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390.1</w:t>
            </w:r>
          </w:p>
        </w:tc>
        <w:tc>
          <w:tcPr>
            <w:tcW w:w="56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F2B0A6" w14:textId="1466213F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8.0</w:t>
            </w:r>
          </w:p>
          <w:p w14:paraId="70D450F9" w14:textId="2D16233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5.0</w:t>
            </w:r>
          </w:p>
          <w:p w14:paraId="50BFE488" w14:textId="2FC75F7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69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56F15" w:rsidRPr="00CF0B3A" w14:paraId="25791960" w14:textId="77777777" w:rsidTr="00823FCA">
        <w:trPr>
          <w:trHeight w:val="2410"/>
        </w:trPr>
        <w:tc>
          <w:tcPr>
            <w:tcW w:w="86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51EFC16" w14:textId="60064159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nbolone</w:t>
            </w:r>
            <w:r w:rsidRPr="00CF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F0B3A">
              <w:rPr>
                <w:rFonts w:ascii="Times New Roman" w:hAnsi="Times New Roman" w:cs="Times New Roman"/>
                <w:sz w:val="24"/>
                <w:szCs w:val="24"/>
              </w:rPr>
              <w:t>(S1)</w:t>
            </w:r>
          </w:p>
        </w:tc>
        <w:tc>
          <w:tcPr>
            <w:tcW w:w="234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CE3FB7" w14:textId="771D7BE2" w:rsidR="00656F15" w:rsidRPr="00CF0B3A" w:rsidRDefault="00AA4088" w:rsidP="00D149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object w:dxaOrig="2941" w:dyaOrig="1950" w14:anchorId="1B6E7223">
                <v:shape id="_x0000_i1027" type="#_x0000_t75" style="width:2in;height:100.35pt" o:ole="">
                  <v:imagedata r:id="rId10" o:title=""/>
                </v:shape>
                <o:OLEObject Type="Embed" ProgID="ACD.ChemSketch.20" ShapeID="_x0000_i1027" DrawAspect="Content" ObjectID="_1837691043" r:id="rId11"/>
              </w:objec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06F231A" w14:textId="77777777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>270.16</w:t>
            </w:r>
          </w:p>
        </w:tc>
        <w:tc>
          <w:tcPr>
            <w:tcW w:w="6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2A26B31" w14:textId="577BA374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71.16</w:t>
            </w:r>
          </w:p>
        </w:tc>
        <w:tc>
          <w:tcPr>
            <w:tcW w:w="56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FD1B63" w14:textId="378BACC4" w:rsidR="00656F15" w:rsidRPr="00CF0B3A" w:rsidRDefault="00656F15" w:rsidP="00A230F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59.</w:t>
            </w:r>
            <w:r w:rsidR="007546C7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  <w:p w14:paraId="04DFFB34" w14:textId="046F9E31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99.1</w:t>
            </w:r>
          </w:p>
          <w:p w14:paraId="0BF73356" w14:textId="3283A8DC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53.</w:t>
            </w:r>
            <w:r w:rsidR="007546C7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656F15" w:rsidRPr="00CF0B3A" w14:paraId="2616D85E" w14:textId="77777777" w:rsidTr="00823FCA">
        <w:trPr>
          <w:trHeight w:val="2117"/>
        </w:trPr>
        <w:tc>
          <w:tcPr>
            <w:tcW w:w="86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1CF3505" w14:textId="3D90C60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sz w:val="24"/>
                <w:szCs w:val="24"/>
              </w:rPr>
              <w:t>Testosterone propionate (S1)</w:t>
            </w:r>
          </w:p>
        </w:tc>
        <w:tc>
          <w:tcPr>
            <w:tcW w:w="234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0206470" w14:textId="5BE3AEBD" w:rsidR="00656F15" w:rsidRPr="00CF0B3A" w:rsidRDefault="00423D6F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object w:dxaOrig="3931" w:dyaOrig="2491" w14:anchorId="6174E0DF">
                <v:shape id="_x0000_i1028" type="#_x0000_t75" style="width:194.55pt;height:122.55pt" o:ole="">
                  <v:imagedata r:id="rId12" o:title=""/>
                </v:shape>
                <o:OLEObject Type="Embed" ProgID="ACD.ChemSketch.20" ShapeID="_x0000_i1028" DrawAspect="Content" ObjectID="_1837691044" r:id="rId13"/>
              </w:objec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B9CEAA" w14:textId="77777777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>344.24</w:t>
            </w:r>
          </w:p>
        </w:tc>
        <w:tc>
          <w:tcPr>
            <w:tcW w:w="6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3A2F85" w14:textId="034A3CE7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345.24</w:t>
            </w:r>
          </w:p>
        </w:tc>
        <w:tc>
          <w:tcPr>
            <w:tcW w:w="56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F6E46A4" w14:textId="7A9DF222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7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1AA0E466" w14:textId="0CD87708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7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3B9A717F" w14:textId="2D112A4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9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473DBA09" w14:textId="0690A4FE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1.2</w:t>
            </w:r>
          </w:p>
        </w:tc>
      </w:tr>
      <w:tr w:rsidR="00656F15" w:rsidRPr="00CF0B3A" w14:paraId="095D0569" w14:textId="77777777" w:rsidTr="00823FCA">
        <w:trPr>
          <w:trHeight w:val="2559"/>
        </w:trPr>
        <w:tc>
          <w:tcPr>
            <w:tcW w:w="86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4082C8" w14:textId="1350C73F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sz w:val="24"/>
                <w:szCs w:val="24"/>
              </w:rPr>
              <w:t>Testosterone phenylpropionate (S1)</w:t>
            </w:r>
          </w:p>
        </w:tc>
        <w:tc>
          <w:tcPr>
            <w:tcW w:w="234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BBCD55E" w14:textId="37141BF3" w:rsidR="00656F15" w:rsidRPr="00CF0B3A" w:rsidRDefault="00247BD1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object w:dxaOrig="4921" w:dyaOrig="2760" w14:anchorId="483F14F7">
                <v:shape id="_x0000_i1029" type="#_x0000_t75" style="width:244.35pt;height:136.35pt" o:ole="">
                  <v:imagedata r:id="rId14" o:title=""/>
                </v:shape>
                <o:OLEObject Type="Embed" ProgID="ACD.ChemSketch.20" ShapeID="_x0000_i1029" DrawAspect="Content" ObjectID="_1837691045" r:id="rId15"/>
              </w:objec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523245" w14:textId="77777777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>420.27</w:t>
            </w:r>
          </w:p>
        </w:tc>
        <w:tc>
          <w:tcPr>
            <w:tcW w:w="6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5F409C" w14:textId="27329106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421.27</w:t>
            </w:r>
          </w:p>
        </w:tc>
        <w:tc>
          <w:tcPr>
            <w:tcW w:w="56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EA37CB" w14:textId="50FAC063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7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68713F2E" w14:textId="083EDC32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5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531627C" w14:textId="78709843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9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33E555A" w14:textId="128E380E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1.2</w:t>
            </w:r>
          </w:p>
        </w:tc>
      </w:tr>
      <w:tr w:rsidR="00656F15" w:rsidRPr="00CF0B3A" w14:paraId="6C3A4A88" w14:textId="77777777" w:rsidTr="00823FCA">
        <w:trPr>
          <w:trHeight w:val="588"/>
        </w:trPr>
        <w:tc>
          <w:tcPr>
            <w:tcW w:w="86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A54AF6" w14:textId="05A6687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stosterone decanoate (S1)</w:t>
            </w:r>
          </w:p>
        </w:tc>
        <w:tc>
          <w:tcPr>
            <w:tcW w:w="234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51DDE8" w14:textId="06316A12" w:rsidR="00656F15" w:rsidRPr="00CF0B3A" w:rsidRDefault="00247BD1" w:rsidP="008D48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object w:dxaOrig="6750" w:dyaOrig="2386" w14:anchorId="2AF09D76">
                <v:shape id="_x0000_i1030" type="#_x0000_t75" style="width:317.1pt;height:108pt" o:ole="">
                  <v:imagedata r:id="rId16" o:title=""/>
                </v:shape>
                <o:OLEObject Type="Embed" ProgID="ACD.ChemSketch.20" ShapeID="_x0000_i1030" DrawAspect="Content" ObjectID="_1837691046" r:id="rId17"/>
              </w:objec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2BB0E16" w14:textId="77777777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>442.34</w:t>
            </w:r>
          </w:p>
        </w:tc>
        <w:tc>
          <w:tcPr>
            <w:tcW w:w="6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D181EC2" w14:textId="43D1900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443.34</w:t>
            </w:r>
          </w:p>
        </w:tc>
        <w:tc>
          <w:tcPr>
            <w:tcW w:w="56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040F78" w14:textId="7CDD622F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1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4E80E79" w14:textId="540CADF8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7.1</w:t>
            </w:r>
          </w:p>
          <w:p w14:paraId="3160DE3B" w14:textId="54AB97CE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9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56F15" w:rsidRPr="00CF0B3A" w14:paraId="3C3F1B4C" w14:textId="77777777" w:rsidTr="00823FCA">
        <w:trPr>
          <w:trHeight w:val="2269"/>
        </w:trPr>
        <w:tc>
          <w:tcPr>
            <w:tcW w:w="86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4A4017" w14:textId="5AD9FBEF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sz w:val="24"/>
                <w:szCs w:val="24"/>
              </w:rPr>
              <w:t>Testosterone undecanoate (S1)</w:t>
            </w:r>
          </w:p>
        </w:tc>
        <w:tc>
          <w:tcPr>
            <w:tcW w:w="234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845D80" w14:textId="6C99B8F5" w:rsidR="00656F15" w:rsidRPr="00CF0B3A" w:rsidRDefault="005E216B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object w:dxaOrig="7141" w:dyaOrig="2281" w14:anchorId="1EB37283">
                <v:shape id="_x0000_i1031" type="#_x0000_t75" style="width:316.35pt;height:100.35pt" o:ole="">
                  <v:imagedata r:id="rId18" o:title=""/>
                </v:shape>
                <o:OLEObject Type="Embed" ProgID="ACD.ChemSketch.20" ShapeID="_x0000_i1031" DrawAspect="Content" ObjectID="_1837691047" r:id="rId19"/>
              </w:objec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A03B41E" w14:textId="77777777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>456.36</w:t>
            </w:r>
          </w:p>
        </w:tc>
        <w:tc>
          <w:tcPr>
            <w:tcW w:w="6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21BAB6" w14:textId="33A6DC24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457.36</w:t>
            </w:r>
          </w:p>
        </w:tc>
        <w:tc>
          <w:tcPr>
            <w:tcW w:w="56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6C1290" w14:textId="4DB4B5AB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7.</w:t>
            </w:r>
            <w:r w:rsidR="007546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DCCCF98" w14:textId="51DBC4B1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9.</w:t>
            </w:r>
            <w:r w:rsidR="00196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804D3D4" w14:textId="77158C92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75.1</w:t>
            </w:r>
          </w:p>
        </w:tc>
      </w:tr>
      <w:tr w:rsidR="00730988" w:rsidRPr="00CF0B3A" w14:paraId="4AD808D0" w14:textId="77777777" w:rsidTr="00823FCA">
        <w:trPr>
          <w:trHeight w:val="2697"/>
        </w:trPr>
        <w:tc>
          <w:tcPr>
            <w:tcW w:w="86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3E13344" w14:textId="460C370B" w:rsidR="00730988" w:rsidRPr="00CF0B3A" w:rsidRDefault="00730988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osterone isocaproate (S1)</w:t>
            </w:r>
          </w:p>
        </w:tc>
        <w:tc>
          <w:tcPr>
            <w:tcW w:w="234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1788748" w14:textId="14B4FA56" w:rsidR="00730988" w:rsidRPr="00CF0B3A" w:rsidRDefault="005E216B" w:rsidP="007A46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object w:dxaOrig="4950" w:dyaOrig="2551" w14:anchorId="3C514446">
                <v:shape id="_x0000_i1032" type="#_x0000_t75" style="width:244.35pt;height:129.45pt" o:ole="">
                  <v:imagedata r:id="rId20" o:title=""/>
                </v:shape>
                <o:OLEObject Type="Embed" ProgID="ACD.ChemSketch.20" ShapeID="_x0000_i1032" DrawAspect="Content" ObjectID="_1837691048" r:id="rId21"/>
              </w:objec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EA84E4" w14:textId="5E2D434D" w:rsidR="00730988" w:rsidRPr="00CF0B3A" w:rsidRDefault="007F2AC7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86.28</w:t>
            </w:r>
          </w:p>
        </w:tc>
        <w:tc>
          <w:tcPr>
            <w:tcW w:w="6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F8C6FE" w14:textId="1E6A6A37" w:rsidR="00730988" w:rsidRPr="00CF0B3A" w:rsidRDefault="007F2AC7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/z </w:t>
            </w:r>
            <w:r w:rsidRPr="003734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766A3" w:rsidRPr="003734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</w:t>
            </w:r>
            <w:r w:rsidR="00373400" w:rsidRPr="003734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030F68" w14:textId="197F861A" w:rsidR="00730988" w:rsidRDefault="00373400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/z </w:t>
            </w:r>
            <w:r w:rsidRPr="001254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 w:rsidR="00725D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  <w:p w14:paraId="4A8A1506" w14:textId="1019EC44" w:rsidR="00373400" w:rsidRDefault="00373400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/z </w:t>
            </w:r>
            <w:r w:rsidRPr="00725D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 w:rsidR="00725D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  <w:p w14:paraId="44F6CB0A" w14:textId="34CA0B43" w:rsidR="00373400" w:rsidRPr="00CF0B3A" w:rsidRDefault="00373400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/z </w:t>
            </w:r>
            <w:r w:rsidRPr="00725D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  <w:r w:rsidR="00725D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656F15" w:rsidRPr="00CF0B3A" w14:paraId="35AE3AF1" w14:textId="77777777" w:rsidTr="00823FCA">
        <w:trPr>
          <w:trHeight w:val="3119"/>
        </w:trPr>
        <w:tc>
          <w:tcPr>
            <w:tcW w:w="867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C06FDB0" w14:textId="6EC5FF4A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miphene (S4)</w:t>
            </w:r>
          </w:p>
        </w:tc>
        <w:tc>
          <w:tcPr>
            <w:tcW w:w="234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F0A173F" w14:textId="77777777" w:rsidR="00823FCA" w:rsidRDefault="00823FCA" w:rsidP="007A4670">
            <w:pPr>
              <w:spacing w:line="360" w:lineRule="auto"/>
              <w:jc w:val="center"/>
            </w:pPr>
          </w:p>
          <w:p w14:paraId="782BBDB4" w14:textId="0E80D222" w:rsidR="00656F15" w:rsidRPr="00CF0B3A" w:rsidRDefault="00AA452B" w:rsidP="007A46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object w:dxaOrig="4726" w:dyaOrig="2011" w14:anchorId="5E762EA7">
                <v:shape id="_x0000_i1033" type="#_x0000_t75" style="width:237.45pt;height:100.35pt" o:ole="">
                  <v:imagedata r:id="rId22" o:title=""/>
                </v:shape>
                <o:OLEObject Type="Embed" ProgID="ACD.ChemSketch.20" ShapeID="_x0000_i1033" DrawAspect="Content" ObjectID="_1837691049" r:id="rId23"/>
              </w:objec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11999E7" w14:textId="77777777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>405.19</w:t>
            </w:r>
          </w:p>
        </w:tc>
        <w:tc>
          <w:tcPr>
            <w:tcW w:w="61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E3201F8" w14:textId="095F0071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406.19</w:t>
            </w:r>
          </w:p>
        </w:tc>
        <w:tc>
          <w:tcPr>
            <w:tcW w:w="56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484A75E" w14:textId="74767EBD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8.</w:t>
            </w:r>
            <w:r w:rsidR="001D3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0364365" w14:textId="00E91040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6.1</w:t>
            </w:r>
          </w:p>
          <w:p w14:paraId="2F8252C6" w14:textId="5C142728" w:rsidR="00656F15" w:rsidRPr="00CF0B3A" w:rsidRDefault="00656F15" w:rsidP="006743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0B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/z</w:t>
            </w:r>
            <w:r w:rsidRPr="00CF0B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0.1</w:t>
            </w:r>
          </w:p>
        </w:tc>
      </w:tr>
    </w:tbl>
    <w:p w14:paraId="7E938690" w14:textId="72CE48A6" w:rsidR="00EC3ECE" w:rsidRPr="00CF0B3A" w:rsidRDefault="00EC3ECE" w:rsidP="006743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B07C9A" w14:textId="77777777" w:rsidR="005816CF" w:rsidRDefault="005816CF" w:rsidP="00CF0B3A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816CF" w:rsidSect="005816C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82A5300" w14:textId="051C4476" w:rsidR="00B225E1" w:rsidRDefault="009A755C" w:rsidP="00B225E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98" behindDoc="0" locked="0" layoutInCell="1" allowOverlap="1" wp14:anchorId="2BFF8973" wp14:editId="116A8921">
            <wp:simplePos x="0" y="0"/>
            <wp:positionH relativeFrom="column">
              <wp:posOffset>297180</wp:posOffset>
            </wp:positionH>
            <wp:positionV relativeFrom="paragraph">
              <wp:posOffset>0</wp:posOffset>
            </wp:positionV>
            <wp:extent cx="8531860" cy="5133975"/>
            <wp:effectExtent l="0" t="0" r="2540" b="9525"/>
            <wp:wrapSquare wrapText="bothSides"/>
            <wp:docPr id="15942331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3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7598A0" w14:textId="71F5B0F0" w:rsidR="00C96395" w:rsidRPr="009A755C" w:rsidRDefault="009A755C" w:rsidP="009A75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74" behindDoc="1" locked="0" layoutInCell="1" allowOverlap="1" wp14:anchorId="75685A82" wp14:editId="7D4778C1">
            <wp:simplePos x="0" y="0"/>
            <wp:positionH relativeFrom="column">
              <wp:posOffset>266065</wp:posOffset>
            </wp:positionH>
            <wp:positionV relativeFrom="paragraph">
              <wp:posOffset>0</wp:posOffset>
            </wp:positionV>
            <wp:extent cx="8692515" cy="5219700"/>
            <wp:effectExtent l="0" t="0" r="0" b="0"/>
            <wp:wrapTight wrapText="bothSides">
              <wp:wrapPolygon edited="0">
                <wp:start x="0" y="0"/>
                <wp:lineTo x="0" y="21521"/>
                <wp:lineTo x="21538" y="21521"/>
                <wp:lineTo x="21538" y="0"/>
                <wp:lineTo x="0" y="0"/>
              </wp:wrapPolygon>
            </wp:wrapTight>
            <wp:docPr id="1939125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2515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6E1A" w:rsidRPr="00CF0B3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05C3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976E1A" w:rsidRPr="00CF0B3A">
        <w:rPr>
          <w:rFonts w:ascii="Times New Roman" w:hAnsi="Times New Roman" w:cs="Times New Roman"/>
          <w:sz w:val="24"/>
          <w:szCs w:val="24"/>
        </w:rPr>
        <w:t xml:space="preserve"> </w:t>
      </w:r>
      <w:r w:rsidR="00834A39">
        <w:rPr>
          <w:rFonts w:ascii="Times New Roman" w:hAnsi="Times New Roman" w:cs="Times New Roman"/>
          <w:sz w:val="24"/>
          <w:szCs w:val="24"/>
        </w:rPr>
        <w:t xml:space="preserve">Example </w:t>
      </w:r>
      <w:r w:rsidR="002B75ED">
        <w:rPr>
          <w:rFonts w:ascii="Times New Roman" w:hAnsi="Times New Roman" w:cs="Times New Roman"/>
          <w:sz w:val="24"/>
          <w:szCs w:val="24"/>
        </w:rPr>
        <w:t>software-based</w:t>
      </w:r>
      <w:r w:rsidR="00834A39">
        <w:rPr>
          <w:rFonts w:ascii="Times New Roman" w:hAnsi="Times New Roman" w:cs="Times New Roman"/>
          <w:sz w:val="24"/>
          <w:szCs w:val="24"/>
        </w:rPr>
        <w:t xml:space="preserve"> searching outputs to show (</w:t>
      </w:r>
      <w:r w:rsidR="00C4655E">
        <w:rPr>
          <w:rFonts w:ascii="Times New Roman" w:hAnsi="Times New Roman" w:cs="Times New Roman"/>
          <w:b/>
          <w:bCs/>
          <w:sz w:val="24"/>
          <w:szCs w:val="24"/>
        </w:rPr>
        <w:t>Top</w:t>
      </w:r>
      <w:r w:rsidR="00834A39">
        <w:rPr>
          <w:rFonts w:ascii="Times New Roman" w:hAnsi="Times New Roman" w:cs="Times New Roman"/>
          <w:sz w:val="24"/>
          <w:szCs w:val="24"/>
        </w:rPr>
        <w:t xml:space="preserve">) </w:t>
      </w:r>
      <w:r w:rsidR="00976E1A" w:rsidRPr="00CF0B3A">
        <w:rPr>
          <w:rFonts w:ascii="Times New Roman" w:hAnsi="Times New Roman" w:cs="Times New Roman"/>
          <w:sz w:val="24"/>
          <w:szCs w:val="24"/>
        </w:rPr>
        <w:t xml:space="preserve">a true negative result </w:t>
      </w:r>
      <w:r w:rsidR="00834A39">
        <w:rPr>
          <w:rFonts w:ascii="Times New Roman" w:hAnsi="Times New Roman" w:cs="Times New Roman"/>
          <w:sz w:val="24"/>
          <w:szCs w:val="24"/>
        </w:rPr>
        <w:t xml:space="preserve">from a </w:t>
      </w:r>
      <w:r w:rsidR="00976E1A" w:rsidRPr="00CF0B3A">
        <w:rPr>
          <w:rFonts w:ascii="Times New Roman" w:hAnsi="Times New Roman" w:cs="Times New Roman"/>
          <w:sz w:val="24"/>
          <w:szCs w:val="24"/>
        </w:rPr>
        <w:t>certified</w:t>
      </w:r>
      <w:r w:rsidR="00834A39">
        <w:rPr>
          <w:rFonts w:ascii="Times New Roman" w:hAnsi="Times New Roman" w:cs="Times New Roman"/>
          <w:sz w:val="24"/>
          <w:szCs w:val="24"/>
        </w:rPr>
        <w:t xml:space="preserve">-clean </w:t>
      </w:r>
      <w:r w:rsidR="00976E1A" w:rsidRPr="00CF0B3A">
        <w:rPr>
          <w:rFonts w:ascii="Times New Roman" w:hAnsi="Times New Roman" w:cs="Times New Roman"/>
          <w:sz w:val="24"/>
          <w:szCs w:val="24"/>
        </w:rPr>
        <w:t xml:space="preserve">nutritional supplement </w:t>
      </w:r>
      <w:r w:rsidR="00834A39">
        <w:rPr>
          <w:rFonts w:ascii="Times New Roman" w:hAnsi="Times New Roman" w:cs="Times New Roman"/>
          <w:sz w:val="24"/>
          <w:szCs w:val="24"/>
        </w:rPr>
        <w:t>and (</w:t>
      </w:r>
      <w:r w:rsidR="00C4655E" w:rsidRPr="00C4655E">
        <w:rPr>
          <w:rFonts w:ascii="Times New Roman" w:hAnsi="Times New Roman" w:cs="Times New Roman"/>
          <w:b/>
          <w:bCs/>
          <w:sz w:val="24"/>
          <w:szCs w:val="24"/>
        </w:rPr>
        <w:t>Bottom</w:t>
      </w:r>
      <w:r w:rsidR="00834A39">
        <w:rPr>
          <w:rFonts w:ascii="Times New Roman" w:hAnsi="Times New Roman" w:cs="Times New Roman"/>
          <w:sz w:val="24"/>
          <w:szCs w:val="24"/>
        </w:rPr>
        <w:t xml:space="preserve">) </w:t>
      </w:r>
      <w:r w:rsidR="00976E1A" w:rsidRPr="00CF0B3A">
        <w:rPr>
          <w:rFonts w:ascii="Times New Roman" w:hAnsi="Times New Roman" w:cs="Times New Roman"/>
          <w:sz w:val="24"/>
          <w:szCs w:val="24"/>
        </w:rPr>
        <w:t xml:space="preserve">a true positive result </w:t>
      </w:r>
      <w:r w:rsidR="00834A39">
        <w:rPr>
          <w:rFonts w:ascii="Times New Roman" w:hAnsi="Times New Roman" w:cs="Times New Roman"/>
          <w:sz w:val="24"/>
          <w:szCs w:val="24"/>
        </w:rPr>
        <w:t xml:space="preserve">from </w:t>
      </w:r>
      <w:r w:rsidR="00976E1A" w:rsidRPr="00CF0B3A">
        <w:rPr>
          <w:rFonts w:ascii="Times New Roman" w:hAnsi="Times New Roman" w:cs="Times New Roman"/>
          <w:sz w:val="24"/>
          <w:szCs w:val="24"/>
        </w:rPr>
        <w:t xml:space="preserve">a black market </w:t>
      </w:r>
      <w:r w:rsidR="0018328B">
        <w:rPr>
          <w:rFonts w:ascii="Times New Roman" w:hAnsi="Times New Roman" w:cs="Times New Roman"/>
          <w:sz w:val="24"/>
          <w:szCs w:val="24"/>
        </w:rPr>
        <w:t>pharmaceutical</w:t>
      </w:r>
      <w:r w:rsidR="00976E1A" w:rsidRPr="00CF0B3A">
        <w:rPr>
          <w:rFonts w:ascii="Times New Roman" w:hAnsi="Times New Roman" w:cs="Times New Roman"/>
          <w:sz w:val="24"/>
          <w:szCs w:val="24"/>
        </w:rPr>
        <w:t xml:space="preserve"> product.</w:t>
      </w:r>
    </w:p>
    <w:p w14:paraId="1F426929" w14:textId="08B0B7EB" w:rsidR="00094EA6" w:rsidRDefault="00B2760E" w:rsidP="00094E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22" behindDoc="0" locked="0" layoutInCell="1" allowOverlap="1" wp14:anchorId="40089FA1" wp14:editId="64010B43">
            <wp:simplePos x="0" y="0"/>
            <wp:positionH relativeFrom="margin">
              <wp:align>left</wp:align>
            </wp:positionH>
            <wp:positionV relativeFrom="paragraph">
              <wp:posOffset>38735</wp:posOffset>
            </wp:positionV>
            <wp:extent cx="9176385" cy="5486400"/>
            <wp:effectExtent l="0" t="0" r="5715" b="0"/>
            <wp:wrapSquare wrapText="bothSides"/>
            <wp:docPr id="6413396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7" b="3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638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4EA6" w:rsidRPr="00CF0B3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94EA6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094EA6" w:rsidRPr="00CF0B3A">
        <w:rPr>
          <w:rFonts w:ascii="Times New Roman" w:hAnsi="Times New Roman" w:cs="Times New Roman"/>
          <w:sz w:val="24"/>
          <w:szCs w:val="24"/>
        </w:rPr>
        <w:t xml:space="preserve"> </w:t>
      </w:r>
      <w:r w:rsidR="00094EA6">
        <w:rPr>
          <w:rFonts w:ascii="Times New Roman" w:hAnsi="Times New Roman" w:cs="Times New Roman"/>
          <w:sz w:val="24"/>
          <w:szCs w:val="24"/>
        </w:rPr>
        <w:t>Example software-based searching outputs to show a false positive</w:t>
      </w:r>
      <w:r w:rsidR="00094EA6" w:rsidRPr="00CF0B3A">
        <w:rPr>
          <w:rFonts w:ascii="Times New Roman" w:hAnsi="Times New Roman" w:cs="Times New Roman"/>
          <w:sz w:val="24"/>
          <w:szCs w:val="24"/>
        </w:rPr>
        <w:t xml:space="preserve"> result </w:t>
      </w:r>
      <w:r w:rsidR="00094EA6">
        <w:rPr>
          <w:rFonts w:ascii="Times New Roman" w:hAnsi="Times New Roman" w:cs="Times New Roman"/>
          <w:sz w:val="24"/>
          <w:szCs w:val="24"/>
        </w:rPr>
        <w:t xml:space="preserve">from </w:t>
      </w:r>
      <w:r w:rsidR="00094EA6" w:rsidRPr="00CF0B3A">
        <w:rPr>
          <w:rFonts w:ascii="Times New Roman" w:hAnsi="Times New Roman" w:cs="Times New Roman"/>
          <w:sz w:val="24"/>
          <w:szCs w:val="24"/>
        </w:rPr>
        <w:t xml:space="preserve">a black market </w:t>
      </w:r>
      <w:r w:rsidR="0018328B">
        <w:rPr>
          <w:rFonts w:ascii="Times New Roman" w:hAnsi="Times New Roman" w:cs="Times New Roman"/>
          <w:sz w:val="24"/>
          <w:szCs w:val="24"/>
        </w:rPr>
        <w:t>pharmaceutical</w:t>
      </w:r>
      <w:r w:rsidR="00094EA6" w:rsidRPr="00CF0B3A">
        <w:rPr>
          <w:rFonts w:ascii="Times New Roman" w:hAnsi="Times New Roman" w:cs="Times New Roman"/>
          <w:sz w:val="24"/>
          <w:szCs w:val="24"/>
        </w:rPr>
        <w:t xml:space="preserve"> product.</w:t>
      </w:r>
      <w:r w:rsidR="00094E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4F3B4B" w14:textId="2513ABBB" w:rsidR="00094EA6" w:rsidRDefault="00094EA6" w:rsidP="00976E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94EA6" w:rsidSect="00202CB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01B15C7" w14:textId="1F6CEECD" w:rsidR="00E03F1A" w:rsidRPr="00CF0B3A" w:rsidRDefault="00897C62" w:rsidP="00505C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0B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8505E" w:rsidRPr="00CF0B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5C3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64128" w:rsidRPr="00B64128">
        <w:rPr>
          <w:rFonts w:ascii="Times New Roman" w:hAnsi="Times New Roman" w:cs="Times New Roman"/>
          <w:sz w:val="24"/>
          <w:szCs w:val="24"/>
        </w:rPr>
        <w:t>.</w:t>
      </w:r>
      <w:r w:rsidRPr="00CF0B3A">
        <w:rPr>
          <w:rFonts w:ascii="Times New Roman" w:hAnsi="Times New Roman" w:cs="Times New Roman"/>
          <w:sz w:val="24"/>
          <w:szCs w:val="24"/>
        </w:rPr>
        <w:t xml:space="preserve"> </w:t>
      </w:r>
      <w:r w:rsidR="0085312C">
        <w:rPr>
          <w:rFonts w:ascii="Times New Roman" w:hAnsi="Times New Roman" w:cs="Times New Roman"/>
          <w:sz w:val="24"/>
          <w:szCs w:val="24"/>
        </w:rPr>
        <w:t xml:space="preserve">Summary of identifications of prohibited substances in black market </w:t>
      </w:r>
      <w:r w:rsidR="0018328B">
        <w:rPr>
          <w:rFonts w:ascii="Times New Roman" w:hAnsi="Times New Roman" w:cs="Times New Roman"/>
          <w:sz w:val="24"/>
          <w:szCs w:val="24"/>
        </w:rPr>
        <w:t>pharmaceutical</w:t>
      </w:r>
      <w:r w:rsidR="0085312C">
        <w:rPr>
          <w:rFonts w:ascii="Times New Roman" w:hAnsi="Times New Roman" w:cs="Times New Roman"/>
          <w:sz w:val="24"/>
          <w:szCs w:val="24"/>
        </w:rPr>
        <w:t xml:space="preserve"> products using the software-driven approach for </w:t>
      </w:r>
      <w:r w:rsidR="006E5BE2">
        <w:rPr>
          <w:rFonts w:ascii="Times New Roman" w:hAnsi="Times New Roman" w:cs="Times New Roman"/>
          <w:sz w:val="24"/>
          <w:szCs w:val="24"/>
        </w:rPr>
        <w:t xml:space="preserve">the default and optimised library searching functions. The match score value refers to the confidence score reported by the software. </w:t>
      </w:r>
      <w:r w:rsidRPr="00CF0B3A">
        <w:rPr>
          <w:rFonts w:ascii="Times New Roman" w:hAnsi="Times New Roman" w:cs="Times New Roman"/>
          <w:sz w:val="24"/>
          <w:szCs w:val="24"/>
        </w:rPr>
        <w:t xml:space="preserve">Bold text </w:t>
      </w:r>
      <w:r w:rsidR="006E5BE2">
        <w:rPr>
          <w:rFonts w:ascii="Times New Roman" w:hAnsi="Times New Roman" w:cs="Times New Roman"/>
          <w:sz w:val="24"/>
          <w:szCs w:val="24"/>
        </w:rPr>
        <w:t>identifies a</w:t>
      </w:r>
      <w:r w:rsidRPr="00CF0B3A">
        <w:rPr>
          <w:rFonts w:ascii="Times New Roman" w:hAnsi="Times New Roman" w:cs="Times New Roman"/>
          <w:sz w:val="24"/>
          <w:szCs w:val="24"/>
        </w:rPr>
        <w:t xml:space="preserve"> </w:t>
      </w:r>
      <w:r w:rsidRPr="006E5BE2">
        <w:rPr>
          <w:rFonts w:ascii="Times New Roman" w:hAnsi="Times New Roman" w:cs="Times New Roman"/>
          <w:b/>
          <w:bCs/>
          <w:sz w:val="24"/>
          <w:szCs w:val="24"/>
        </w:rPr>
        <w:t>false positive (FP)</w:t>
      </w:r>
      <w:r w:rsidRPr="00CF0B3A">
        <w:rPr>
          <w:rFonts w:ascii="Times New Roman" w:hAnsi="Times New Roman" w:cs="Times New Roman"/>
          <w:sz w:val="24"/>
          <w:szCs w:val="24"/>
        </w:rPr>
        <w:t xml:space="preserve"> </w:t>
      </w:r>
      <w:r w:rsidR="006E5BE2">
        <w:rPr>
          <w:rFonts w:ascii="Times New Roman" w:hAnsi="Times New Roman" w:cs="Times New Roman"/>
          <w:sz w:val="24"/>
          <w:szCs w:val="24"/>
        </w:rPr>
        <w:t xml:space="preserve">result and </w:t>
      </w:r>
      <w:r w:rsidRPr="00CF0B3A">
        <w:rPr>
          <w:rFonts w:ascii="Times New Roman" w:hAnsi="Times New Roman" w:cs="Times New Roman"/>
          <w:sz w:val="24"/>
          <w:szCs w:val="24"/>
        </w:rPr>
        <w:t xml:space="preserve">italicised text </w:t>
      </w:r>
      <w:r w:rsidR="006E5BE2">
        <w:rPr>
          <w:rFonts w:ascii="Times New Roman" w:hAnsi="Times New Roman" w:cs="Times New Roman"/>
          <w:sz w:val="24"/>
          <w:szCs w:val="24"/>
        </w:rPr>
        <w:t xml:space="preserve">identifies a </w:t>
      </w:r>
      <w:r w:rsidRPr="006E5BE2">
        <w:rPr>
          <w:rFonts w:ascii="Times New Roman" w:hAnsi="Times New Roman" w:cs="Times New Roman"/>
          <w:i/>
          <w:iCs/>
          <w:sz w:val="24"/>
          <w:szCs w:val="24"/>
        </w:rPr>
        <w:t>false negative (FN)</w:t>
      </w:r>
      <w:r w:rsidRPr="00CF0B3A">
        <w:rPr>
          <w:rFonts w:ascii="Times New Roman" w:hAnsi="Times New Roman" w:cs="Times New Roman"/>
          <w:sz w:val="24"/>
          <w:szCs w:val="24"/>
        </w:rPr>
        <w:t xml:space="preserve"> </w:t>
      </w:r>
      <w:r w:rsidR="006E5BE2">
        <w:rPr>
          <w:rFonts w:ascii="Times New Roman" w:hAnsi="Times New Roman" w:cs="Times New Roman"/>
          <w:sz w:val="24"/>
          <w:szCs w:val="24"/>
        </w:rPr>
        <w:t>result</w:t>
      </w:r>
      <w:r w:rsidRPr="00CF0B3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3189"/>
        <w:gridCol w:w="3632"/>
        <w:gridCol w:w="1681"/>
        <w:gridCol w:w="3397"/>
        <w:gridCol w:w="1722"/>
        <w:gridCol w:w="8"/>
      </w:tblGrid>
      <w:tr w:rsidR="00821E23" w:rsidRPr="00CF0B3A" w14:paraId="2AD0288C" w14:textId="77777777" w:rsidTr="0057633B">
        <w:trPr>
          <w:gridAfter w:val="1"/>
          <w:wAfter w:w="11" w:type="dxa"/>
          <w:trHeight w:val="300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6AFE3D4" w14:textId="77777777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ample ID</w:t>
            </w:r>
          </w:p>
        </w:tc>
        <w:tc>
          <w:tcPr>
            <w:tcW w:w="3189" w:type="dxa"/>
            <w:vMerge w:val="restart"/>
            <w:tcBorders>
              <w:top w:val="single" w:sz="4" w:space="0" w:color="auto"/>
            </w:tcBorders>
            <w:vAlign w:val="center"/>
          </w:tcPr>
          <w:p w14:paraId="14C40CDE" w14:textId="36A99CE5" w:rsidR="004B6D0E" w:rsidRPr="00CF0B3A" w:rsidRDefault="00F12207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rohibited Substances Present</w:t>
            </w:r>
          </w:p>
        </w:tc>
        <w:tc>
          <w:tcPr>
            <w:tcW w:w="531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02E53C0" w14:textId="5B477E8D" w:rsidR="004B6D0E" w:rsidRPr="00CF0B3A" w:rsidRDefault="00665A0D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Default </w:t>
            </w:r>
            <w:r w:rsidR="00853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Libra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earch</w:t>
            </w:r>
          </w:p>
        </w:tc>
        <w:tc>
          <w:tcPr>
            <w:tcW w:w="5116" w:type="dxa"/>
            <w:gridSpan w:val="2"/>
            <w:tcBorders>
              <w:top w:val="single" w:sz="4" w:space="0" w:color="auto"/>
            </w:tcBorders>
            <w:vAlign w:val="center"/>
          </w:tcPr>
          <w:p w14:paraId="4C4FC1F1" w14:textId="46F0DC51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Optimised </w:t>
            </w:r>
            <w:r w:rsidR="008531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Library </w:t>
            </w:r>
            <w:r w:rsidR="00665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earch</w:t>
            </w:r>
          </w:p>
        </w:tc>
      </w:tr>
      <w:tr w:rsidR="00821E23" w:rsidRPr="00CF0B3A" w14:paraId="28C569ED" w14:textId="77777777" w:rsidTr="0057633B">
        <w:trPr>
          <w:gridAfter w:val="1"/>
          <w:wAfter w:w="8" w:type="dxa"/>
          <w:trHeight w:val="300"/>
        </w:trPr>
        <w:tc>
          <w:tcPr>
            <w:tcW w:w="97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B04F37" w14:textId="77777777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89" w:type="dxa"/>
            <w:vMerge/>
            <w:tcBorders>
              <w:bottom w:val="single" w:sz="4" w:space="0" w:color="auto"/>
            </w:tcBorders>
            <w:vAlign w:val="center"/>
          </w:tcPr>
          <w:p w14:paraId="1CDBA7FB" w14:textId="77777777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6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C80819" w14:textId="77777777" w:rsidR="004B6D0E" w:rsidRPr="00B722A1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722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Predicted Content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61EB7E99" w14:textId="77777777" w:rsidR="004B6D0E" w:rsidRPr="00B722A1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722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Match Score</w:t>
            </w:r>
          </w:p>
        </w:tc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2264936B" w14:textId="77777777" w:rsidR="004B6D0E" w:rsidRPr="00B722A1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722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Predicted Content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07782F90" w14:textId="77777777" w:rsidR="004B6D0E" w:rsidRPr="00B722A1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722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Match Score</w:t>
            </w:r>
          </w:p>
        </w:tc>
      </w:tr>
      <w:tr w:rsidR="00B2132E" w:rsidRPr="00CF0B3A" w14:paraId="12836872" w14:textId="77777777" w:rsidTr="0057633B">
        <w:trPr>
          <w:gridAfter w:val="1"/>
          <w:wAfter w:w="8" w:type="dxa"/>
          <w:trHeight w:val="838"/>
        </w:trPr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7D6EEE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189" w:type="dxa"/>
            <w:tcBorders>
              <w:top w:val="single" w:sz="4" w:space="0" w:color="auto"/>
            </w:tcBorders>
            <w:vAlign w:val="center"/>
          </w:tcPr>
          <w:p w14:paraId="3F158564" w14:textId="57C5426C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Testostero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u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decanoate</w:t>
            </w:r>
          </w:p>
        </w:tc>
        <w:tc>
          <w:tcPr>
            <w:tcW w:w="36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760894" w14:textId="77777777" w:rsidR="00D67715" w:rsidRDefault="00D67715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0545A3D7" w14:textId="174B011A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undecanoate</w:t>
            </w:r>
          </w:p>
          <w:p w14:paraId="37AB1A81" w14:textId="5BAB226E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5E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Trenbolone (FP)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2D92DDF3" w14:textId="77777777" w:rsidR="00D67715" w:rsidRDefault="00D67715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4F96932A" w14:textId="5233F034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3.8%</w:t>
            </w:r>
          </w:p>
          <w:p w14:paraId="3A24A426" w14:textId="367EECDD" w:rsidR="00B2132E" w:rsidRPr="00B2132E" w:rsidRDefault="003207AC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83.8%</w:t>
            </w:r>
          </w:p>
        </w:tc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2ABA251D" w14:textId="07B743EB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undecanoate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422EA52C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3.8%</w:t>
            </w:r>
          </w:p>
        </w:tc>
      </w:tr>
      <w:tr w:rsidR="00B2132E" w:rsidRPr="00CF0B3A" w14:paraId="411D22FF" w14:textId="77777777" w:rsidTr="0057633B">
        <w:trPr>
          <w:gridAfter w:val="1"/>
          <w:wAfter w:w="8" w:type="dxa"/>
          <w:trHeight w:val="828"/>
        </w:trPr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79A045F5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3189" w:type="dxa"/>
            <w:shd w:val="clear" w:color="auto" w:fill="F2F2F2" w:themeFill="background1" w:themeFillShade="F2"/>
            <w:vAlign w:val="center"/>
          </w:tcPr>
          <w:p w14:paraId="14A8C55D" w14:textId="0E75971A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Testostero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u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decanoate</w:t>
            </w:r>
          </w:p>
        </w:tc>
        <w:tc>
          <w:tcPr>
            <w:tcW w:w="3632" w:type="dxa"/>
            <w:shd w:val="clear" w:color="auto" w:fill="F2F2F2" w:themeFill="background1" w:themeFillShade="F2"/>
            <w:noWrap/>
            <w:vAlign w:val="center"/>
            <w:hideMark/>
          </w:tcPr>
          <w:p w14:paraId="5F85833F" w14:textId="77777777" w:rsidR="00D67715" w:rsidRDefault="00D67715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65A4EC94" w14:textId="76596BB2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undecanoate</w:t>
            </w:r>
          </w:p>
          <w:p w14:paraId="29A82FEB" w14:textId="0314E8D9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Trenbolone (FP)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14:paraId="0CE72E3B" w14:textId="77777777" w:rsidR="00D67715" w:rsidRDefault="00D67715" w:rsidP="00D677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49F98A5C" w14:textId="376DDDEA" w:rsidR="00B2132E" w:rsidRPr="00CF0B3A" w:rsidRDefault="00B2132E" w:rsidP="00D677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3.3%</w:t>
            </w:r>
          </w:p>
          <w:p w14:paraId="34430783" w14:textId="053DD6CC" w:rsidR="00B2132E" w:rsidRP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21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82.5%</w:t>
            </w:r>
          </w:p>
        </w:tc>
        <w:tc>
          <w:tcPr>
            <w:tcW w:w="3397" w:type="dxa"/>
            <w:shd w:val="clear" w:color="auto" w:fill="F2F2F2" w:themeFill="background1" w:themeFillShade="F2"/>
            <w:vAlign w:val="center"/>
          </w:tcPr>
          <w:p w14:paraId="0A840ED3" w14:textId="1CB546A5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undecanoate</w:t>
            </w:r>
          </w:p>
        </w:tc>
        <w:tc>
          <w:tcPr>
            <w:tcW w:w="1722" w:type="dxa"/>
            <w:shd w:val="clear" w:color="auto" w:fill="F2F2F2" w:themeFill="background1" w:themeFillShade="F2"/>
            <w:vAlign w:val="center"/>
          </w:tcPr>
          <w:p w14:paraId="07396D27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3.3%</w:t>
            </w:r>
          </w:p>
        </w:tc>
      </w:tr>
      <w:tr w:rsidR="00B2132E" w:rsidRPr="00CF0B3A" w14:paraId="22AB8B18" w14:textId="77777777" w:rsidTr="0057633B">
        <w:trPr>
          <w:gridAfter w:val="1"/>
          <w:wAfter w:w="8" w:type="dxa"/>
          <w:trHeight w:val="828"/>
        </w:trPr>
        <w:tc>
          <w:tcPr>
            <w:tcW w:w="979" w:type="dxa"/>
            <w:noWrap/>
            <w:vAlign w:val="center"/>
            <w:hideMark/>
          </w:tcPr>
          <w:p w14:paraId="18AB48A5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3189" w:type="dxa"/>
            <w:vAlign w:val="center"/>
          </w:tcPr>
          <w:p w14:paraId="7E0E9EDB" w14:textId="3C3C8365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Testostero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u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ndecanoate</w:t>
            </w:r>
          </w:p>
        </w:tc>
        <w:tc>
          <w:tcPr>
            <w:tcW w:w="3632" w:type="dxa"/>
            <w:noWrap/>
            <w:vAlign w:val="center"/>
            <w:hideMark/>
          </w:tcPr>
          <w:p w14:paraId="45E97174" w14:textId="77777777" w:rsidR="00D67715" w:rsidRDefault="00D67715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0C69FB65" w14:textId="1BE54735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undecanoate</w:t>
            </w:r>
          </w:p>
          <w:p w14:paraId="11F12B40" w14:textId="58DDFB6D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Trenbolone (FP)</w:t>
            </w:r>
          </w:p>
        </w:tc>
        <w:tc>
          <w:tcPr>
            <w:tcW w:w="1681" w:type="dxa"/>
            <w:vAlign w:val="center"/>
          </w:tcPr>
          <w:p w14:paraId="7D72D92E" w14:textId="77777777" w:rsidR="00D67715" w:rsidRDefault="00D67715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13A0706D" w14:textId="27B247A2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3.6%</w:t>
            </w:r>
          </w:p>
          <w:p w14:paraId="6C14FB1B" w14:textId="0D05D16E" w:rsidR="00B2132E" w:rsidRP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21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82.7%</w:t>
            </w:r>
          </w:p>
        </w:tc>
        <w:tc>
          <w:tcPr>
            <w:tcW w:w="3397" w:type="dxa"/>
            <w:vAlign w:val="center"/>
          </w:tcPr>
          <w:p w14:paraId="7BF2383C" w14:textId="2143EE42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undecanoate</w:t>
            </w:r>
          </w:p>
        </w:tc>
        <w:tc>
          <w:tcPr>
            <w:tcW w:w="1722" w:type="dxa"/>
            <w:vAlign w:val="center"/>
          </w:tcPr>
          <w:p w14:paraId="166458B3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3.6%</w:t>
            </w:r>
          </w:p>
        </w:tc>
      </w:tr>
      <w:tr w:rsidR="00821E23" w:rsidRPr="00CF0B3A" w14:paraId="6A75E1BF" w14:textId="77777777" w:rsidTr="0057633B">
        <w:trPr>
          <w:gridAfter w:val="1"/>
          <w:wAfter w:w="8" w:type="dxa"/>
          <w:trHeight w:val="668"/>
        </w:trPr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7704B3AE" w14:textId="77777777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3189" w:type="dxa"/>
            <w:shd w:val="clear" w:color="auto" w:fill="F2F2F2" w:themeFill="background1" w:themeFillShade="F2"/>
            <w:vAlign w:val="center"/>
          </w:tcPr>
          <w:p w14:paraId="0A6E091C" w14:textId="77777777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renbolone</w:t>
            </w:r>
          </w:p>
        </w:tc>
        <w:tc>
          <w:tcPr>
            <w:tcW w:w="3632" w:type="dxa"/>
            <w:shd w:val="clear" w:color="auto" w:fill="F2F2F2" w:themeFill="background1" w:themeFillShade="F2"/>
            <w:noWrap/>
            <w:vAlign w:val="center"/>
            <w:hideMark/>
          </w:tcPr>
          <w:p w14:paraId="3A60240E" w14:textId="77777777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renbolone</w:t>
            </w:r>
          </w:p>
        </w:tc>
        <w:tc>
          <w:tcPr>
            <w:tcW w:w="1681" w:type="dxa"/>
            <w:shd w:val="clear" w:color="auto" w:fill="F2F2F2" w:themeFill="background1" w:themeFillShade="F2"/>
            <w:vAlign w:val="center"/>
          </w:tcPr>
          <w:p w14:paraId="1553FF5C" w14:textId="77777777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3.2%</w:t>
            </w:r>
          </w:p>
        </w:tc>
        <w:tc>
          <w:tcPr>
            <w:tcW w:w="3397" w:type="dxa"/>
            <w:shd w:val="clear" w:color="auto" w:fill="F2F2F2" w:themeFill="background1" w:themeFillShade="F2"/>
            <w:vAlign w:val="center"/>
          </w:tcPr>
          <w:p w14:paraId="527830D5" w14:textId="77777777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renbolone</w:t>
            </w:r>
          </w:p>
        </w:tc>
        <w:tc>
          <w:tcPr>
            <w:tcW w:w="1722" w:type="dxa"/>
            <w:shd w:val="clear" w:color="auto" w:fill="F2F2F2" w:themeFill="background1" w:themeFillShade="F2"/>
            <w:vAlign w:val="center"/>
          </w:tcPr>
          <w:p w14:paraId="67F62EFF" w14:textId="77777777" w:rsidR="004B6D0E" w:rsidRPr="00CF0B3A" w:rsidRDefault="004B6D0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3.2%</w:t>
            </w:r>
          </w:p>
        </w:tc>
      </w:tr>
      <w:tr w:rsidR="00B2132E" w:rsidRPr="00CF0B3A" w14:paraId="2F6095C4" w14:textId="77777777" w:rsidTr="0057633B">
        <w:trPr>
          <w:gridAfter w:val="1"/>
          <w:wAfter w:w="8" w:type="dxa"/>
          <w:trHeight w:val="1656"/>
        </w:trPr>
        <w:tc>
          <w:tcPr>
            <w:tcW w:w="979" w:type="dxa"/>
            <w:noWrap/>
            <w:vAlign w:val="center"/>
            <w:hideMark/>
          </w:tcPr>
          <w:p w14:paraId="476258EB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3189" w:type="dxa"/>
            <w:vAlign w:val="center"/>
          </w:tcPr>
          <w:p w14:paraId="7255E19B" w14:textId="27583A04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ropionate</w:t>
            </w:r>
          </w:p>
          <w:p w14:paraId="119C2599" w14:textId="75244E63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estosterone phenylpropionate</w:t>
            </w:r>
          </w:p>
          <w:p w14:paraId="6B0B9A37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estosterone decanoate</w:t>
            </w:r>
          </w:p>
          <w:p w14:paraId="516E64C8" w14:textId="77777777" w:rsidR="008C528A" w:rsidRDefault="008C528A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isocaproate</w:t>
            </w:r>
          </w:p>
          <w:p w14:paraId="22FA04DE" w14:textId="69B8B9E6" w:rsidR="00DF6405" w:rsidRPr="00CF0B3A" w:rsidRDefault="00DF6405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632" w:type="dxa"/>
            <w:noWrap/>
            <w:vAlign w:val="center"/>
            <w:hideMark/>
          </w:tcPr>
          <w:p w14:paraId="23F747DD" w14:textId="14E5937B" w:rsidR="00B2132E" w:rsidRPr="00CF0B3A" w:rsidRDefault="00D67715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Testosterone propionate </w:t>
            </w:r>
            <w:r w:rsidR="00B2132E"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henylpropionate</w:t>
            </w:r>
          </w:p>
          <w:p w14:paraId="608CA29B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decanoate</w:t>
            </w:r>
          </w:p>
          <w:p w14:paraId="523DE638" w14:textId="464E18CD" w:rsidR="00D81AF1" w:rsidRPr="00CF0B3A" w:rsidRDefault="00D81AF1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="00287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estosterone isocaproate</w:t>
            </w:r>
          </w:p>
          <w:p w14:paraId="6C9975CA" w14:textId="2A0C169C" w:rsidR="00B2132E" w:rsidRPr="00CF0B3A" w:rsidRDefault="00B2132E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Trenbolone (FP)</w:t>
            </w:r>
          </w:p>
        </w:tc>
        <w:tc>
          <w:tcPr>
            <w:tcW w:w="1681" w:type="dxa"/>
            <w:vAlign w:val="center"/>
          </w:tcPr>
          <w:p w14:paraId="21B35F86" w14:textId="1725F6B8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1.</w:t>
            </w:r>
            <w:r w:rsidR="00AB3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%</w:t>
            </w:r>
          </w:p>
          <w:p w14:paraId="4C4101FE" w14:textId="77777777" w:rsidR="00D67715" w:rsidRDefault="00D67715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3.3%</w:t>
            </w:r>
          </w:p>
          <w:p w14:paraId="79645C63" w14:textId="501B8EC5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1.</w:t>
            </w:r>
            <w:r w:rsidR="00AB3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%</w:t>
            </w:r>
          </w:p>
          <w:p w14:paraId="343475A6" w14:textId="7E01CDDB" w:rsidR="00287BCE" w:rsidRPr="00CF0B3A" w:rsidRDefault="00287BC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7.0%</w:t>
            </w:r>
          </w:p>
          <w:p w14:paraId="5648A89D" w14:textId="57E7B031" w:rsidR="00B2132E" w:rsidRPr="00CF0B3A" w:rsidRDefault="00B2132E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21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83.8%</w:t>
            </w:r>
          </w:p>
        </w:tc>
        <w:tc>
          <w:tcPr>
            <w:tcW w:w="3397" w:type="dxa"/>
            <w:vAlign w:val="center"/>
          </w:tcPr>
          <w:p w14:paraId="6AC2530C" w14:textId="42821B08" w:rsidR="00B2132E" w:rsidRPr="00CF0B3A" w:rsidRDefault="005763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Testosterone propionate </w:t>
            </w:r>
            <w:r w:rsidR="00B2132E"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henylpropionate</w:t>
            </w:r>
          </w:p>
          <w:p w14:paraId="3BF8D06C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decanoate</w:t>
            </w:r>
          </w:p>
          <w:p w14:paraId="637CA3BA" w14:textId="77777777" w:rsidR="00B2132E" w:rsidRDefault="00287BCE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isocaproate</w:t>
            </w:r>
          </w:p>
          <w:p w14:paraId="197CA241" w14:textId="2ABFC112" w:rsidR="00DF6405" w:rsidRPr="00CF0B3A" w:rsidRDefault="00DF6405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722" w:type="dxa"/>
            <w:vAlign w:val="center"/>
          </w:tcPr>
          <w:p w14:paraId="3A34583E" w14:textId="77777777" w:rsidR="0057633B" w:rsidRDefault="005763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3.3%</w:t>
            </w:r>
          </w:p>
          <w:p w14:paraId="09434271" w14:textId="1BF5A7D5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1.6%</w:t>
            </w:r>
          </w:p>
          <w:p w14:paraId="74588DC3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1.3%</w:t>
            </w:r>
          </w:p>
          <w:p w14:paraId="4862C77A" w14:textId="77777777" w:rsidR="00B2132E" w:rsidRDefault="00287BCE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7.0%</w:t>
            </w:r>
          </w:p>
          <w:p w14:paraId="5D696550" w14:textId="39978553" w:rsidR="00DF6405" w:rsidRPr="00CF0B3A" w:rsidRDefault="00DF6405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5D0C8C" w:rsidRPr="00CF0B3A" w14:paraId="7FEAD02A" w14:textId="77777777" w:rsidTr="0057633B">
        <w:tblPrEx>
          <w:jc w:val="center"/>
        </w:tblPrEx>
        <w:trPr>
          <w:trHeight w:val="1403"/>
          <w:jc w:val="center"/>
        </w:trPr>
        <w:tc>
          <w:tcPr>
            <w:tcW w:w="979" w:type="dxa"/>
            <w:shd w:val="clear" w:color="auto" w:fill="F2F2F2" w:themeFill="background1" w:themeFillShade="F2"/>
            <w:noWrap/>
            <w:vAlign w:val="center"/>
            <w:hideMark/>
          </w:tcPr>
          <w:p w14:paraId="6C871871" w14:textId="6FA2EBCE" w:rsidR="005D0C8C" w:rsidRPr="00CF0B3A" w:rsidRDefault="00130B13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lastRenderedPageBreak/>
              <w:br w:type="page"/>
            </w:r>
            <w:r w:rsidR="005D0C8C"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3189" w:type="dxa"/>
            <w:shd w:val="clear" w:color="auto" w:fill="F2F2F2" w:themeFill="background1" w:themeFillShade="F2"/>
            <w:vAlign w:val="center"/>
          </w:tcPr>
          <w:p w14:paraId="01FED679" w14:textId="3BCC7677" w:rsidR="005D0C8C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ropionate</w:t>
            </w:r>
          </w:p>
          <w:p w14:paraId="679F7C8E" w14:textId="77777777" w:rsidR="005D0C8C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estosterone phenylpropionate</w:t>
            </w:r>
          </w:p>
          <w:p w14:paraId="7DA1A562" w14:textId="77777777" w:rsidR="005D0C8C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estosterone decanoate</w:t>
            </w:r>
          </w:p>
          <w:p w14:paraId="15C198F2" w14:textId="5E9351C6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isocaproate</w:t>
            </w:r>
          </w:p>
        </w:tc>
        <w:tc>
          <w:tcPr>
            <w:tcW w:w="3632" w:type="dxa"/>
            <w:shd w:val="clear" w:color="auto" w:fill="F2F2F2" w:themeFill="background1" w:themeFillShade="F2"/>
            <w:noWrap/>
            <w:vAlign w:val="center"/>
            <w:hideMark/>
          </w:tcPr>
          <w:p w14:paraId="4FE59E34" w14:textId="77777777" w:rsidR="0057633B" w:rsidRDefault="0057633B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ropionate</w:t>
            </w:r>
          </w:p>
          <w:p w14:paraId="6AD4E3E3" w14:textId="77777777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henylpropionate</w:t>
            </w:r>
          </w:p>
          <w:p w14:paraId="043768B7" w14:textId="77777777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decanoate</w:t>
            </w:r>
          </w:p>
          <w:p w14:paraId="3F1532FD" w14:textId="3BB5FE8A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isocaproat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FA977A" w14:textId="77777777" w:rsidR="0057633B" w:rsidRDefault="0057633B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8.1%</w:t>
            </w:r>
          </w:p>
          <w:p w14:paraId="30E5DA5B" w14:textId="77777777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0.8%</w:t>
            </w:r>
          </w:p>
          <w:p w14:paraId="7CF695B8" w14:textId="77777777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9.8%</w:t>
            </w:r>
          </w:p>
          <w:p w14:paraId="2B51DACB" w14:textId="51D2B259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6.8%</w:t>
            </w:r>
          </w:p>
        </w:tc>
        <w:tc>
          <w:tcPr>
            <w:tcW w:w="3397" w:type="dxa"/>
            <w:shd w:val="clear" w:color="auto" w:fill="F2F2F2" w:themeFill="background1" w:themeFillShade="F2"/>
            <w:vAlign w:val="center"/>
          </w:tcPr>
          <w:p w14:paraId="76AA4C0D" w14:textId="77777777" w:rsidR="0057633B" w:rsidRDefault="0057633B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ropionate</w:t>
            </w:r>
          </w:p>
          <w:p w14:paraId="7E437123" w14:textId="77777777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henylpropionate</w:t>
            </w:r>
          </w:p>
          <w:p w14:paraId="2EBC75E5" w14:textId="77777777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decanoate</w:t>
            </w:r>
          </w:p>
          <w:p w14:paraId="7C585248" w14:textId="2C1A0A25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isocaproate</w:t>
            </w:r>
          </w:p>
        </w:tc>
        <w:tc>
          <w:tcPr>
            <w:tcW w:w="1730" w:type="dxa"/>
            <w:gridSpan w:val="2"/>
            <w:shd w:val="clear" w:color="auto" w:fill="F2F2F2" w:themeFill="background1" w:themeFillShade="F2"/>
            <w:vAlign w:val="center"/>
          </w:tcPr>
          <w:p w14:paraId="0177CE63" w14:textId="77777777" w:rsidR="0057633B" w:rsidRDefault="0057633B" w:rsidP="005763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8.1%</w:t>
            </w:r>
          </w:p>
          <w:p w14:paraId="4180B9D7" w14:textId="77777777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0.8%</w:t>
            </w:r>
          </w:p>
          <w:p w14:paraId="02663FD5" w14:textId="77777777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9.8%</w:t>
            </w:r>
          </w:p>
          <w:p w14:paraId="63599D0C" w14:textId="6AB66990" w:rsidR="005D0C8C" w:rsidRPr="00CF0B3A" w:rsidRDefault="005D0C8C" w:rsidP="005D0C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6.8%</w:t>
            </w:r>
          </w:p>
        </w:tc>
      </w:tr>
      <w:tr w:rsidR="00B2132E" w:rsidRPr="00CF0B3A" w14:paraId="0F5EA04C" w14:textId="77777777" w:rsidTr="0057633B">
        <w:tblPrEx>
          <w:jc w:val="center"/>
        </w:tblPrEx>
        <w:trPr>
          <w:trHeight w:val="1656"/>
          <w:jc w:val="center"/>
        </w:trPr>
        <w:tc>
          <w:tcPr>
            <w:tcW w:w="979" w:type="dxa"/>
            <w:noWrap/>
            <w:vAlign w:val="center"/>
            <w:hideMark/>
          </w:tcPr>
          <w:p w14:paraId="0D2A32AE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3189" w:type="dxa"/>
            <w:vAlign w:val="center"/>
          </w:tcPr>
          <w:p w14:paraId="58883A1F" w14:textId="71BB34FE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 xml:space="preserve">Testosterone </w:t>
            </w:r>
            <w:r w:rsidR="00F24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ropionate</w:t>
            </w:r>
          </w:p>
          <w:p w14:paraId="2440E1A4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estosterone phenylpropionate</w:t>
            </w:r>
          </w:p>
          <w:p w14:paraId="5D018E5C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estosterone decanoate</w:t>
            </w:r>
          </w:p>
          <w:p w14:paraId="1560D7A6" w14:textId="77777777" w:rsidR="00F2426E" w:rsidRDefault="00F2426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isocaproate</w:t>
            </w:r>
          </w:p>
          <w:p w14:paraId="26E6FBC7" w14:textId="65071A2C" w:rsidR="001C6BA8" w:rsidRPr="00CF0B3A" w:rsidRDefault="001C6BA8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632" w:type="dxa"/>
            <w:noWrap/>
            <w:vAlign w:val="center"/>
            <w:hideMark/>
          </w:tcPr>
          <w:p w14:paraId="1CBDA3CC" w14:textId="77777777" w:rsidR="001C6BA8" w:rsidRDefault="001C6BA8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2E26FC16" w14:textId="5D804400" w:rsidR="001C6BA8" w:rsidRDefault="001C6BA8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Testosterone propionate (FN</w:t>
            </w:r>
            <w:r w:rsidRPr="00CF0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)</w:t>
            </w:r>
          </w:p>
          <w:p w14:paraId="57EC96DD" w14:textId="55B8D096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henylpropionate</w:t>
            </w:r>
          </w:p>
          <w:p w14:paraId="2A648257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decanoate</w:t>
            </w:r>
          </w:p>
          <w:p w14:paraId="018FCB08" w14:textId="046CA8AF" w:rsidR="005B1B76" w:rsidRPr="00CF0B3A" w:rsidRDefault="005B1B76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isocaproate</w:t>
            </w:r>
          </w:p>
          <w:p w14:paraId="6CE90637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Trenbolone (FP)</w:t>
            </w:r>
          </w:p>
          <w:p w14:paraId="0655CE79" w14:textId="33589B06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F9D1B57" w14:textId="77777777" w:rsidR="001C6BA8" w:rsidRDefault="001C6BA8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0BFF5583" w14:textId="3F3DC436" w:rsidR="001C6BA8" w:rsidRDefault="001C6BA8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213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52.2%</w:t>
            </w:r>
          </w:p>
          <w:p w14:paraId="0A1F44F7" w14:textId="14729D0A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2.3%</w:t>
            </w:r>
          </w:p>
          <w:p w14:paraId="6CA57D09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2.3%</w:t>
            </w:r>
          </w:p>
          <w:p w14:paraId="4FB8AE6C" w14:textId="5F254B57" w:rsidR="00F2426E" w:rsidRPr="00CF0B3A" w:rsidRDefault="005B1B76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9.0%</w:t>
            </w:r>
          </w:p>
          <w:p w14:paraId="23BAC326" w14:textId="77777777" w:rsidR="00B2132E" w:rsidRP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213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83.8%</w:t>
            </w:r>
          </w:p>
          <w:p w14:paraId="24DEAEE2" w14:textId="62E06989" w:rsidR="00B2132E" w:rsidRP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397" w:type="dxa"/>
            <w:vAlign w:val="center"/>
          </w:tcPr>
          <w:p w14:paraId="63F5429F" w14:textId="77777777" w:rsidR="001C6BA8" w:rsidRDefault="001C6BA8" w:rsidP="001C6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Testosterone propionate (FN</w:t>
            </w:r>
            <w:r w:rsidRPr="00CF0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)</w:t>
            </w:r>
          </w:p>
          <w:p w14:paraId="0DE7CD0D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phenylpropionate</w:t>
            </w:r>
          </w:p>
          <w:p w14:paraId="08941D5D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decanoate</w:t>
            </w:r>
          </w:p>
          <w:p w14:paraId="4DA317DA" w14:textId="04D6DC11" w:rsidR="005B1B76" w:rsidRPr="00CF0B3A" w:rsidRDefault="005B1B76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Testosterone isocaproate</w:t>
            </w:r>
          </w:p>
          <w:p w14:paraId="10B22100" w14:textId="35373D32" w:rsidR="001C6BA8" w:rsidRPr="00CF0B3A" w:rsidRDefault="001C6BA8" w:rsidP="001C6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730" w:type="dxa"/>
            <w:gridSpan w:val="2"/>
            <w:vAlign w:val="center"/>
          </w:tcPr>
          <w:p w14:paraId="57259908" w14:textId="77777777" w:rsidR="001C6BA8" w:rsidRDefault="001C6BA8" w:rsidP="001C6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213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52.2%</w:t>
            </w:r>
          </w:p>
          <w:p w14:paraId="53CB7A11" w14:textId="77777777" w:rsidR="00B2132E" w:rsidRPr="00CF0B3A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2.3%</w:t>
            </w:r>
          </w:p>
          <w:p w14:paraId="4016C3C7" w14:textId="77777777" w:rsidR="00B2132E" w:rsidRDefault="00B2132E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2.3%</w:t>
            </w:r>
          </w:p>
          <w:p w14:paraId="4773FF81" w14:textId="33CC8546" w:rsidR="005B1B76" w:rsidRPr="00CF0B3A" w:rsidRDefault="005B1B76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9.0%</w:t>
            </w:r>
          </w:p>
          <w:p w14:paraId="1CA8B619" w14:textId="44618ED2" w:rsidR="001C6BA8" w:rsidRPr="00B2132E" w:rsidRDefault="001C6BA8" w:rsidP="001C6B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505C3B" w:rsidRPr="00CF0B3A" w14:paraId="7FBAEF19" w14:textId="77777777" w:rsidTr="0057633B">
        <w:tblPrEx>
          <w:jc w:val="center"/>
        </w:tblPrEx>
        <w:trPr>
          <w:trHeight w:val="718"/>
          <w:jc w:val="center"/>
        </w:trPr>
        <w:tc>
          <w:tcPr>
            <w:tcW w:w="979" w:type="dxa"/>
            <w:shd w:val="clear" w:color="auto" w:fill="F2F2F2" w:themeFill="background1" w:themeFillShade="F2"/>
            <w:noWrap/>
            <w:vAlign w:val="center"/>
          </w:tcPr>
          <w:p w14:paraId="3B75A09E" w14:textId="51192D26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3189" w:type="dxa"/>
            <w:shd w:val="clear" w:color="auto" w:fill="F2F2F2" w:themeFill="background1" w:themeFillShade="F2"/>
            <w:vAlign w:val="center"/>
          </w:tcPr>
          <w:p w14:paraId="2A9F9ABA" w14:textId="4DE5E10C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Ostarine</w:t>
            </w:r>
          </w:p>
        </w:tc>
        <w:tc>
          <w:tcPr>
            <w:tcW w:w="3632" w:type="dxa"/>
            <w:shd w:val="clear" w:color="auto" w:fill="F2F2F2" w:themeFill="background1" w:themeFillShade="F2"/>
            <w:noWrap/>
            <w:vAlign w:val="center"/>
          </w:tcPr>
          <w:p w14:paraId="47FF966E" w14:textId="06F765D3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Ostarin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3AD107" w14:textId="5C0A08AC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2.6%</w:t>
            </w:r>
          </w:p>
        </w:tc>
        <w:tc>
          <w:tcPr>
            <w:tcW w:w="3397" w:type="dxa"/>
            <w:shd w:val="clear" w:color="auto" w:fill="F2F2F2" w:themeFill="background1" w:themeFillShade="F2"/>
            <w:vAlign w:val="center"/>
          </w:tcPr>
          <w:p w14:paraId="7271D5ED" w14:textId="07FB9118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Ostarine</w:t>
            </w:r>
          </w:p>
        </w:tc>
        <w:tc>
          <w:tcPr>
            <w:tcW w:w="1730" w:type="dxa"/>
            <w:gridSpan w:val="2"/>
            <w:shd w:val="clear" w:color="auto" w:fill="F2F2F2" w:themeFill="background1" w:themeFillShade="F2"/>
            <w:vAlign w:val="center"/>
          </w:tcPr>
          <w:p w14:paraId="1428E3E1" w14:textId="58F9FAB1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2.6%</w:t>
            </w:r>
          </w:p>
        </w:tc>
      </w:tr>
      <w:tr w:rsidR="00505C3B" w:rsidRPr="00CF0B3A" w14:paraId="2F5606A9" w14:textId="77777777" w:rsidTr="0057633B">
        <w:tblPrEx>
          <w:jc w:val="center"/>
        </w:tblPrEx>
        <w:trPr>
          <w:trHeight w:val="714"/>
          <w:jc w:val="center"/>
        </w:trPr>
        <w:tc>
          <w:tcPr>
            <w:tcW w:w="979" w:type="dxa"/>
            <w:noWrap/>
            <w:vAlign w:val="center"/>
          </w:tcPr>
          <w:p w14:paraId="42918EF8" w14:textId="124A4ECC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3189" w:type="dxa"/>
            <w:vAlign w:val="center"/>
          </w:tcPr>
          <w:p w14:paraId="6526A0D3" w14:textId="47BDB3F0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3632" w:type="dxa"/>
            <w:noWrap/>
            <w:vAlign w:val="center"/>
          </w:tcPr>
          <w:p w14:paraId="15F4AB9A" w14:textId="53ACD122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0" w:type="auto"/>
            <w:vAlign w:val="center"/>
          </w:tcPr>
          <w:p w14:paraId="6667EA77" w14:textId="44CA3291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7</w:t>
            </w:r>
            <w:r w:rsidR="00195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.0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3397" w:type="dxa"/>
            <w:vAlign w:val="center"/>
          </w:tcPr>
          <w:p w14:paraId="3B9AC7EC" w14:textId="52F2476E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1730" w:type="dxa"/>
            <w:gridSpan w:val="2"/>
            <w:vAlign w:val="center"/>
          </w:tcPr>
          <w:p w14:paraId="3BF489C4" w14:textId="32984581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7</w:t>
            </w:r>
            <w:r w:rsidR="00195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.0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%</w:t>
            </w:r>
          </w:p>
        </w:tc>
      </w:tr>
      <w:tr w:rsidR="00505C3B" w:rsidRPr="00CF0B3A" w14:paraId="0F7FD186" w14:textId="77777777" w:rsidTr="0057633B">
        <w:tblPrEx>
          <w:jc w:val="center"/>
        </w:tblPrEx>
        <w:trPr>
          <w:trHeight w:val="711"/>
          <w:jc w:val="center"/>
        </w:trPr>
        <w:tc>
          <w:tcPr>
            <w:tcW w:w="979" w:type="dxa"/>
            <w:shd w:val="clear" w:color="auto" w:fill="F2F2F2" w:themeFill="background1" w:themeFillShade="F2"/>
            <w:noWrap/>
            <w:vAlign w:val="center"/>
          </w:tcPr>
          <w:p w14:paraId="6E4A8E24" w14:textId="3595AAF7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3189" w:type="dxa"/>
            <w:shd w:val="clear" w:color="auto" w:fill="F2F2F2" w:themeFill="background1" w:themeFillShade="F2"/>
            <w:vAlign w:val="center"/>
          </w:tcPr>
          <w:p w14:paraId="3D3BE82D" w14:textId="49CCA2CB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3632" w:type="dxa"/>
            <w:shd w:val="clear" w:color="auto" w:fill="F2F2F2" w:themeFill="background1" w:themeFillShade="F2"/>
            <w:noWrap/>
            <w:vAlign w:val="center"/>
          </w:tcPr>
          <w:p w14:paraId="3E46CBCE" w14:textId="4A8E1026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058649" w14:textId="470E69CE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5.1%</w:t>
            </w:r>
          </w:p>
        </w:tc>
        <w:tc>
          <w:tcPr>
            <w:tcW w:w="3397" w:type="dxa"/>
            <w:shd w:val="clear" w:color="auto" w:fill="F2F2F2" w:themeFill="background1" w:themeFillShade="F2"/>
            <w:vAlign w:val="center"/>
          </w:tcPr>
          <w:p w14:paraId="17FD804E" w14:textId="0EFDE22D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1730" w:type="dxa"/>
            <w:gridSpan w:val="2"/>
            <w:shd w:val="clear" w:color="auto" w:fill="F2F2F2" w:themeFill="background1" w:themeFillShade="F2"/>
            <w:vAlign w:val="center"/>
          </w:tcPr>
          <w:p w14:paraId="732FE562" w14:textId="3CDA7FC3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5.1%</w:t>
            </w:r>
          </w:p>
        </w:tc>
      </w:tr>
      <w:tr w:rsidR="00505C3B" w:rsidRPr="00CF0B3A" w14:paraId="6F741BB9" w14:textId="77777777" w:rsidTr="0057633B">
        <w:tblPrEx>
          <w:jc w:val="center"/>
        </w:tblPrEx>
        <w:trPr>
          <w:trHeight w:val="705"/>
          <w:jc w:val="center"/>
        </w:trPr>
        <w:tc>
          <w:tcPr>
            <w:tcW w:w="979" w:type="dxa"/>
            <w:noWrap/>
            <w:vAlign w:val="center"/>
          </w:tcPr>
          <w:p w14:paraId="48A80218" w14:textId="54587886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3189" w:type="dxa"/>
            <w:vAlign w:val="center"/>
          </w:tcPr>
          <w:p w14:paraId="706536AC" w14:textId="6114914F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3632" w:type="dxa"/>
            <w:noWrap/>
            <w:vAlign w:val="center"/>
          </w:tcPr>
          <w:p w14:paraId="75EF4A29" w14:textId="6D175B5D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0" w:type="auto"/>
            <w:vAlign w:val="center"/>
          </w:tcPr>
          <w:p w14:paraId="77FCF376" w14:textId="3418EC8E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7.2%</w:t>
            </w:r>
          </w:p>
        </w:tc>
        <w:tc>
          <w:tcPr>
            <w:tcW w:w="3397" w:type="dxa"/>
            <w:vAlign w:val="center"/>
          </w:tcPr>
          <w:p w14:paraId="3E14FDB6" w14:textId="3B37E179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1730" w:type="dxa"/>
            <w:gridSpan w:val="2"/>
            <w:vAlign w:val="center"/>
          </w:tcPr>
          <w:p w14:paraId="46561518" w14:textId="69D1A949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7.2%</w:t>
            </w:r>
          </w:p>
        </w:tc>
      </w:tr>
      <w:tr w:rsidR="00505C3B" w:rsidRPr="00CF0B3A" w14:paraId="5654FC4B" w14:textId="77777777" w:rsidTr="0057633B">
        <w:tblPrEx>
          <w:jc w:val="center"/>
        </w:tblPrEx>
        <w:trPr>
          <w:trHeight w:val="702"/>
          <w:jc w:val="center"/>
        </w:trPr>
        <w:tc>
          <w:tcPr>
            <w:tcW w:w="979" w:type="dxa"/>
            <w:shd w:val="clear" w:color="auto" w:fill="F2F2F2" w:themeFill="background1" w:themeFillShade="F2"/>
            <w:noWrap/>
            <w:vAlign w:val="center"/>
          </w:tcPr>
          <w:p w14:paraId="12113128" w14:textId="155FA2F0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3189" w:type="dxa"/>
            <w:shd w:val="clear" w:color="auto" w:fill="F2F2F2" w:themeFill="background1" w:themeFillShade="F2"/>
            <w:vAlign w:val="center"/>
          </w:tcPr>
          <w:p w14:paraId="38977425" w14:textId="10FA94ED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3632" w:type="dxa"/>
            <w:shd w:val="clear" w:color="auto" w:fill="F2F2F2" w:themeFill="background1" w:themeFillShade="F2"/>
            <w:noWrap/>
            <w:vAlign w:val="center"/>
          </w:tcPr>
          <w:p w14:paraId="254F7427" w14:textId="7830035D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27C54C" w14:textId="64FDFA9F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1.3%</w:t>
            </w:r>
          </w:p>
        </w:tc>
        <w:tc>
          <w:tcPr>
            <w:tcW w:w="3397" w:type="dxa"/>
            <w:shd w:val="clear" w:color="auto" w:fill="F2F2F2" w:themeFill="background1" w:themeFillShade="F2"/>
            <w:vAlign w:val="center"/>
          </w:tcPr>
          <w:p w14:paraId="34C8D93D" w14:textId="7E849F11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</w:tc>
        <w:tc>
          <w:tcPr>
            <w:tcW w:w="1730" w:type="dxa"/>
            <w:gridSpan w:val="2"/>
            <w:shd w:val="clear" w:color="auto" w:fill="F2F2F2" w:themeFill="background1" w:themeFillShade="F2"/>
            <w:vAlign w:val="center"/>
          </w:tcPr>
          <w:p w14:paraId="1842D0E7" w14:textId="40D7524D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81.3%</w:t>
            </w:r>
          </w:p>
        </w:tc>
      </w:tr>
      <w:tr w:rsidR="00505C3B" w:rsidRPr="00CF0B3A" w14:paraId="10034186" w14:textId="77777777" w:rsidTr="0057633B">
        <w:tblPrEx>
          <w:jc w:val="center"/>
        </w:tblPrEx>
        <w:trPr>
          <w:trHeight w:val="730"/>
          <w:jc w:val="center"/>
        </w:trPr>
        <w:tc>
          <w:tcPr>
            <w:tcW w:w="979" w:type="dxa"/>
            <w:noWrap/>
            <w:vAlign w:val="center"/>
          </w:tcPr>
          <w:p w14:paraId="3C28578B" w14:textId="67F57BB6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3189" w:type="dxa"/>
            <w:vAlign w:val="center"/>
          </w:tcPr>
          <w:p w14:paraId="72B34E47" w14:textId="4F97D147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3632" w:type="dxa"/>
            <w:noWrap/>
            <w:vAlign w:val="center"/>
          </w:tcPr>
          <w:p w14:paraId="63CEF160" w14:textId="0E447AAC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0" w:type="auto"/>
            <w:vAlign w:val="center"/>
          </w:tcPr>
          <w:p w14:paraId="150EEC2F" w14:textId="58155D23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7</w:t>
            </w:r>
            <w:r w:rsidR="00195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.0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3397" w:type="dxa"/>
            <w:vAlign w:val="center"/>
          </w:tcPr>
          <w:p w14:paraId="788787A9" w14:textId="740064AB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1730" w:type="dxa"/>
            <w:gridSpan w:val="2"/>
            <w:vAlign w:val="center"/>
          </w:tcPr>
          <w:p w14:paraId="026C4E44" w14:textId="7238104E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7</w:t>
            </w:r>
            <w:r w:rsidR="00195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.0</w:t>
            </w: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%</w:t>
            </w:r>
          </w:p>
        </w:tc>
      </w:tr>
      <w:tr w:rsidR="00505C3B" w:rsidRPr="00CF0B3A" w14:paraId="0CC68B9C" w14:textId="77777777" w:rsidTr="0057633B">
        <w:tblPrEx>
          <w:jc w:val="center"/>
        </w:tblPrEx>
        <w:trPr>
          <w:trHeight w:val="709"/>
          <w:jc w:val="center"/>
        </w:trPr>
        <w:tc>
          <w:tcPr>
            <w:tcW w:w="979" w:type="dxa"/>
            <w:shd w:val="clear" w:color="auto" w:fill="F2F2F2" w:themeFill="background1" w:themeFillShade="F2"/>
            <w:noWrap/>
            <w:vAlign w:val="center"/>
          </w:tcPr>
          <w:p w14:paraId="512BA1D3" w14:textId="37E6946C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lastRenderedPageBreak/>
              <w:t>14</w:t>
            </w:r>
          </w:p>
        </w:tc>
        <w:tc>
          <w:tcPr>
            <w:tcW w:w="3189" w:type="dxa"/>
            <w:shd w:val="clear" w:color="auto" w:fill="F2F2F2" w:themeFill="background1" w:themeFillShade="F2"/>
            <w:vAlign w:val="center"/>
          </w:tcPr>
          <w:p w14:paraId="11EBEF20" w14:textId="23D8C848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3632" w:type="dxa"/>
            <w:shd w:val="clear" w:color="auto" w:fill="F2F2F2" w:themeFill="background1" w:themeFillShade="F2"/>
            <w:noWrap/>
            <w:vAlign w:val="center"/>
          </w:tcPr>
          <w:p w14:paraId="23415F71" w14:textId="4E882BDA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F72A19" w14:textId="59071ECA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7.2%</w:t>
            </w:r>
          </w:p>
        </w:tc>
        <w:tc>
          <w:tcPr>
            <w:tcW w:w="3397" w:type="dxa"/>
            <w:shd w:val="clear" w:color="auto" w:fill="F2F2F2" w:themeFill="background1" w:themeFillShade="F2"/>
            <w:vAlign w:val="center"/>
          </w:tcPr>
          <w:p w14:paraId="2E16D5D4" w14:textId="01350800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1730" w:type="dxa"/>
            <w:gridSpan w:val="2"/>
            <w:shd w:val="clear" w:color="auto" w:fill="F2F2F2" w:themeFill="background1" w:themeFillShade="F2"/>
            <w:vAlign w:val="center"/>
          </w:tcPr>
          <w:p w14:paraId="3D15EA33" w14:textId="6A808897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7.2%</w:t>
            </w:r>
          </w:p>
        </w:tc>
      </w:tr>
      <w:tr w:rsidR="00505C3B" w:rsidRPr="00CF0B3A" w14:paraId="41D83A41" w14:textId="77777777" w:rsidTr="0057633B">
        <w:tblPrEx>
          <w:jc w:val="center"/>
        </w:tblPrEx>
        <w:trPr>
          <w:trHeight w:val="719"/>
          <w:jc w:val="center"/>
        </w:trPr>
        <w:tc>
          <w:tcPr>
            <w:tcW w:w="979" w:type="dxa"/>
            <w:noWrap/>
            <w:vAlign w:val="center"/>
          </w:tcPr>
          <w:p w14:paraId="6F275879" w14:textId="1F3FAFAC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3189" w:type="dxa"/>
            <w:vAlign w:val="center"/>
          </w:tcPr>
          <w:p w14:paraId="537A1EBB" w14:textId="69432E14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3632" w:type="dxa"/>
            <w:noWrap/>
            <w:vAlign w:val="center"/>
          </w:tcPr>
          <w:p w14:paraId="0EF9C0AE" w14:textId="514B91E0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0" w:type="auto"/>
            <w:vAlign w:val="center"/>
          </w:tcPr>
          <w:p w14:paraId="1E619766" w14:textId="5B282BB2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5.8%</w:t>
            </w:r>
          </w:p>
        </w:tc>
        <w:tc>
          <w:tcPr>
            <w:tcW w:w="3397" w:type="dxa"/>
            <w:vAlign w:val="center"/>
          </w:tcPr>
          <w:p w14:paraId="20F9E2C6" w14:textId="2F212607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1730" w:type="dxa"/>
            <w:gridSpan w:val="2"/>
            <w:vAlign w:val="center"/>
          </w:tcPr>
          <w:p w14:paraId="2D7D7AAE" w14:textId="25BCB6A2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5.8%</w:t>
            </w:r>
          </w:p>
        </w:tc>
      </w:tr>
      <w:tr w:rsidR="00505C3B" w:rsidRPr="00CF0B3A" w14:paraId="35E75DF0" w14:textId="77777777" w:rsidTr="0057633B">
        <w:tblPrEx>
          <w:jc w:val="center"/>
        </w:tblPrEx>
        <w:trPr>
          <w:trHeight w:val="843"/>
          <w:jc w:val="center"/>
        </w:trPr>
        <w:tc>
          <w:tcPr>
            <w:tcW w:w="97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EB7B23" w14:textId="080B7EC2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318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DFD3FE" w14:textId="3C0A7F4A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363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D48ECA" w14:textId="79C2172A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76BB38" w14:textId="25FFABEF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7.3%</w:t>
            </w:r>
          </w:p>
        </w:tc>
        <w:tc>
          <w:tcPr>
            <w:tcW w:w="339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F91309" w14:textId="5C73A519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</w:tc>
        <w:tc>
          <w:tcPr>
            <w:tcW w:w="17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C02E2" w14:textId="5B918F8A" w:rsidR="00505C3B" w:rsidRPr="00CF0B3A" w:rsidRDefault="00505C3B" w:rsidP="00F122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CF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97.3%</w:t>
            </w:r>
          </w:p>
        </w:tc>
      </w:tr>
    </w:tbl>
    <w:p w14:paraId="4D381562" w14:textId="218FC253" w:rsidR="004B4593" w:rsidRDefault="00E03F1A" w:rsidP="00C96395">
      <w:pPr>
        <w:tabs>
          <w:tab w:val="left" w:pos="61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B3A">
        <w:rPr>
          <w:rFonts w:ascii="Times New Roman" w:hAnsi="Times New Roman" w:cs="Times New Roman"/>
          <w:sz w:val="24"/>
          <w:szCs w:val="24"/>
        </w:rPr>
        <w:tab/>
      </w:r>
    </w:p>
    <w:p w14:paraId="54D55610" w14:textId="17538CF1" w:rsidR="005E71DB" w:rsidRDefault="005E71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52A6F4" w14:textId="18F8B7B7" w:rsidR="005E71DB" w:rsidRPr="005E71DB" w:rsidRDefault="005E71DB" w:rsidP="00C96395">
      <w:pPr>
        <w:tabs>
          <w:tab w:val="left" w:pos="61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A0C60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E5404">
        <w:rPr>
          <w:rFonts w:ascii="Times New Roman" w:hAnsi="Times New Roman" w:cs="Times New Roman"/>
          <w:sz w:val="24"/>
          <w:szCs w:val="24"/>
        </w:rPr>
        <w:t xml:space="preserve">Summary of diagnostic performance statistics for the </w:t>
      </w:r>
      <w:r w:rsidR="00ED27AC">
        <w:rPr>
          <w:rFonts w:ascii="Times New Roman" w:hAnsi="Times New Roman" w:cs="Times New Roman"/>
          <w:sz w:val="24"/>
          <w:szCs w:val="24"/>
        </w:rPr>
        <w:t xml:space="preserve">identification of individual prohibited substances of interest </w:t>
      </w:r>
      <w:r w:rsidR="009F5C82">
        <w:rPr>
          <w:rFonts w:ascii="Times New Roman" w:hAnsi="Times New Roman" w:cs="Times New Roman"/>
          <w:sz w:val="24"/>
          <w:szCs w:val="24"/>
        </w:rPr>
        <w:t xml:space="preserve">in black market </w:t>
      </w:r>
      <w:r w:rsidR="0018328B">
        <w:rPr>
          <w:rFonts w:ascii="Times New Roman" w:hAnsi="Times New Roman" w:cs="Times New Roman"/>
          <w:sz w:val="24"/>
          <w:szCs w:val="24"/>
        </w:rPr>
        <w:t>pharmaceutical</w:t>
      </w:r>
      <w:r w:rsidR="009F5C82">
        <w:rPr>
          <w:rFonts w:ascii="Times New Roman" w:hAnsi="Times New Roman" w:cs="Times New Roman"/>
          <w:sz w:val="24"/>
          <w:szCs w:val="24"/>
        </w:rPr>
        <w:t xml:space="preserve"> products </w:t>
      </w:r>
      <w:r w:rsidR="00ED27AC">
        <w:rPr>
          <w:rFonts w:ascii="Times New Roman" w:hAnsi="Times New Roman" w:cs="Times New Roman"/>
          <w:sz w:val="24"/>
          <w:szCs w:val="24"/>
        </w:rPr>
        <w:t>using the optimised and software-driven library matching approach</w:t>
      </w:r>
      <w:r w:rsidR="009F5C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12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278"/>
        <w:gridCol w:w="1984"/>
        <w:gridCol w:w="1263"/>
        <w:gridCol w:w="1572"/>
        <w:gridCol w:w="1417"/>
        <w:gridCol w:w="1134"/>
        <w:gridCol w:w="1417"/>
        <w:gridCol w:w="1417"/>
      </w:tblGrid>
      <w:tr w:rsidR="00A93B28" w:rsidRPr="00CF0B3A" w14:paraId="132C491C" w14:textId="77777777" w:rsidTr="007D71CB">
        <w:trPr>
          <w:trHeight w:val="703"/>
        </w:trPr>
        <w:tc>
          <w:tcPr>
            <w:tcW w:w="495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994171" w14:textId="47115FF1" w:rsidR="00A93B28" w:rsidRPr="00AA24C1" w:rsidRDefault="00A93B28" w:rsidP="005E71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505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07B05" w14:textId="147C4D39" w:rsidR="00A93B28" w:rsidRPr="00AA24C1" w:rsidRDefault="00A93B28" w:rsidP="00A93B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rohibited Substance</w:t>
            </w:r>
          </w:p>
        </w:tc>
      </w:tr>
      <w:tr w:rsidR="00A93B28" w:rsidRPr="00CF0B3A" w14:paraId="69B8A5C7" w14:textId="77777777" w:rsidTr="007D71CB">
        <w:trPr>
          <w:trHeight w:val="703"/>
        </w:trPr>
        <w:tc>
          <w:tcPr>
            <w:tcW w:w="495" w:type="pct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D65EE" w14:textId="77777777" w:rsidR="00797672" w:rsidRPr="00AA24C1" w:rsidRDefault="00797672" w:rsidP="005E71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A2DE0" w14:textId="77777777" w:rsidR="00797672" w:rsidRDefault="00797672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Trenbolone</w:t>
            </w:r>
          </w:p>
          <w:p w14:paraId="283C1C20" w14:textId="3A667C81" w:rsidR="00D60FCE" w:rsidRPr="00AA24C1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4AC7F" w14:textId="77777777" w:rsidR="00F82DCF" w:rsidRDefault="00F82DCF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59F6C71A" w14:textId="231B28B0" w:rsidR="00797672" w:rsidRDefault="00797672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p</w:t>
            </w: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ro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ionate</w:t>
            </w:r>
          </w:p>
          <w:p w14:paraId="267BDA9C" w14:textId="77777777" w:rsidR="00D60FCE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250FC81A" w14:textId="7A2047AB" w:rsidR="00D60FCE" w:rsidRPr="00AA24C1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5E536" w14:textId="77777777" w:rsidR="00797672" w:rsidRDefault="00797672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 xml:space="preserve">T </w:t>
            </w:r>
            <w:r w:rsidR="00D60F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phenylpropionate</w:t>
            </w:r>
          </w:p>
          <w:p w14:paraId="697C4411" w14:textId="4E1820FB" w:rsidR="00D60FCE" w:rsidRPr="00AA24C1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546C2" w14:textId="77777777" w:rsidR="00797672" w:rsidRDefault="00797672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d</w:t>
            </w: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ecanoate</w:t>
            </w:r>
          </w:p>
          <w:p w14:paraId="5F4C29F9" w14:textId="54BFDA2B" w:rsidR="00D60FCE" w:rsidRPr="00AA24C1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F83CF" w14:textId="77777777" w:rsidR="00797672" w:rsidRDefault="00797672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u</w:t>
            </w: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ndecanoate</w:t>
            </w:r>
          </w:p>
          <w:p w14:paraId="07F32195" w14:textId="21BA5658" w:rsidR="00D60FCE" w:rsidRPr="00AA24C1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C242C" w14:textId="77777777" w:rsidR="00F82DCF" w:rsidRDefault="00F82DCF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  <w:p w14:paraId="6ED02E84" w14:textId="3C8A65B2" w:rsidR="00455732" w:rsidRPr="00AA24C1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T isocaproat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BBA2B" w14:textId="77777777" w:rsidR="00797672" w:rsidRDefault="00797672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Ostarine</w:t>
            </w:r>
          </w:p>
          <w:p w14:paraId="155C08BB" w14:textId="6FFA4258" w:rsidR="00D60FCE" w:rsidRPr="00AA24C1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B08C3" w14:textId="77777777" w:rsidR="00797672" w:rsidRDefault="00797672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Clenbuterol</w:t>
            </w:r>
          </w:p>
          <w:p w14:paraId="06C798DF" w14:textId="77777777" w:rsidR="00D60FCE" w:rsidRPr="00AA24C1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6A01E" w14:textId="77777777" w:rsidR="00797672" w:rsidRDefault="00797672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  <w:t>Clomiphene</w:t>
            </w:r>
          </w:p>
          <w:p w14:paraId="32405990" w14:textId="77777777" w:rsidR="00D60FCE" w:rsidRPr="00AA24C1" w:rsidRDefault="00D60FCE" w:rsidP="00D60F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93B28" w:rsidRPr="00CF0B3A" w14:paraId="1F40BD5A" w14:textId="77777777" w:rsidTr="004420A3">
        <w:trPr>
          <w:trHeight w:val="703"/>
        </w:trPr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BCB389" w14:textId="77777777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pecificity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406C5B" w14:textId="3109E52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89B3F3" w14:textId="0E546DB6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C969C3" w14:textId="346D1FB2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EB3AAE" w14:textId="2F74BC9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36DAB6" w14:textId="0890985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46C1F61D" w14:textId="0FBAC16F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71461D" w14:textId="2107E3F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9BCA1C" w14:textId="4DE35A23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A56C84" w14:textId="496BE1E9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A93B28" w:rsidRPr="00CF0B3A" w14:paraId="77DBFC5F" w14:textId="77777777" w:rsidTr="00D67715">
        <w:trPr>
          <w:trHeight w:val="703"/>
        </w:trPr>
        <w:tc>
          <w:tcPr>
            <w:tcW w:w="495" w:type="pct"/>
            <w:shd w:val="clear" w:color="auto" w:fill="F2F2F2" w:themeFill="background1" w:themeFillShade="F2"/>
            <w:noWrap/>
            <w:vAlign w:val="center"/>
            <w:hideMark/>
          </w:tcPr>
          <w:p w14:paraId="11ACDE6C" w14:textId="77777777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ensitivity</w:t>
            </w:r>
          </w:p>
        </w:tc>
        <w:tc>
          <w:tcPr>
            <w:tcW w:w="495" w:type="pct"/>
            <w:shd w:val="clear" w:color="auto" w:fill="F2F2F2" w:themeFill="background1" w:themeFillShade="F2"/>
            <w:noWrap/>
            <w:vAlign w:val="center"/>
            <w:hideMark/>
          </w:tcPr>
          <w:p w14:paraId="2FDD8C9C" w14:textId="55CC2E6A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  <w:hideMark/>
          </w:tcPr>
          <w:p w14:paraId="6167F910" w14:textId="4550B21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693" w:type="pct"/>
            <w:shd w:val="clear" w:color="auto" w:fill="F2F2F2" w:themeFill="background1" w:themeFillShade="F2"/>
            <w:noWrap/>
            <w:vAlign w:val="center"/>
            <w:hideMark/>
          </w:tcPr>
          <w:p w14:paraId="6CCAC416" w14:textId="16E86C9F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39D161B3" w14:textId="3B83908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549" w:type="pct"/>
            <w:shd w:val="clear" w:color="auto" w:fill="F2F2F2" w:themeFill="background1" w:themeFillShade="F2"/>
            <w:noWrap/>
            <w:vAlign w:val="center"/>
            <w:hideMark/>
          </w:tcPr>
          <w:p w14:paraId="309DE479" w14:textId="441EBFE3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0B06E774" w14:textId="0A9B6697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6" w:type="pct"/>
            <w:shd w:val="clear" w:color="auto" w:fill="F2F2F2" w:themeFill="background1" w:themeFillShade="F2"/>
            <w:noWrap/>
            <w:vAlign w:val="center"/>
            <w:hideMark/>
          </w:tcPr>
          <w:p w14:paraId="3452C4A2" w14:textId="150F679E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shd w:val="clear" w:color="auto" w:fill="F2F2F2" w:themeFill="background1" w:themeFillShade="F2"/>
            <w:noWrap/>
            <w:vAlign w:val="center"/>
            <w:hideMark/>
          </w:tcPr>
          <w:p w14:paraId="664E4A0C" w14:textId="0DF3B1F0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shd w:val="clear" w:color="auto" w:fill="F2F2F2" w:themeFill="background1" w:themeFillShade="F2"/>
            <w:noWrap/>
            <w:vAlign w:val="center"/>
            <w:hideMark/>
          </w:tcPr>
          <w:p w14:paraId="647BAE56" w14:textId="200D9DB6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A93B28" w:rsidRPr="00CF0B3A" w14:paraId="24FB404A" w14:textId="77777777" w:rsidTr="00A93B28">
        <w:trPr>
          <w:trHeight w:val="703"/>
        </w:trPr>
        <w:tc>
          <w:tcPr>
            <w:tcW w:w="495" w:type="pct"/>
            <w:noWrap/>
            <w:vAlign w:val="center"/>
            <w:hideMark/>
          </w:tcPr>
          <w:p w14:paraId="4D6DAE44" w14:textId="3B4534A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495" w:type="pct"/>
            <w:noWrap/>
            <w:vAlign w:val="center"/>
            <w:hideMark/>
          </w:tcPr>
          <w:p w14:paraId="03C333F5" w14:textId="4410F21B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6" w:type="pct"/>
            <w:noWrap/>
            <w:vAlign w:val="center"/>
            <w:hideMark/>
          </w:tcPr>
          <w:p w14:paraId="72ACFBE4" w14:textId="2799BF72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93" w:type="pct"/>
            <w:noWrap/>
            <w:vAlign w:val="center"/>
            <w:hideMark/>
          </w:tcPr>
          <w:p w14:paraId="71485B60" w14:textId="62E03B7B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1" w:type="pct"/>
            <w:noWrap/>
            <w:vAlign w:val="center"/>
            <w:hideMark/>
          </w:tcPr>
          <w:p w14:paraId="7FE67452" w14:textId="5082D68B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549" w:type="pct"/>
            <w:noWrap/>
            <w:vAlign w:val="center"/>
            <w:hideMark/>
          </w:tcPr>
          <w:p w14:paraId="47097722" w14:textId="715D3455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vAlign w:val="center"/>
          </w:tcPr>
          <w:p w14:paraId="501D785D" w14:textId="06BB693A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6" w:type="pct"/>
            <w:noWrap/>
            <w:vAlign w:val="center"/>
            <w:hideMark/>
          </w:tcPr>
          <w:p w14:paraId="512C2B3E" w14:textId="23E98198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noWrap/>
            <w:vAlign w:val="center"/>
            <w:hideMark/>
          </w:tcPr>
          <w:p w14:paraId="2683C5D6" w14:textId="4180FEBA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noWrap/>
            <w:vAlign w:val="center"/>
            <w:hideMark/>
          </w:tcPr>
          <w:p w14:paraId="28497431" w14:textId="30229135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A93B28" w:rsidRPr="00CF0B3A" w14:paraId="152727ED" w14:textId="77777777" w:rsidTr="00D67715">
        <w:trPr>
          <w:trHeight w:val="703"/>
        </w:trPr>
        <w:tc>
          <w:tcPr>
            <w:tcW w:w="495" w:type="pct"/>
            <w:shd w:val="clear" w:color="auto" w:fill="F2F2F2" w:themeFill="background1" w:themeFillShade="F2"/>
            <w:noWrap/>
            <w:vAlign w:val="center"/>
            <w:hideMark/>
          </w:tcPr>
          <w:p w14:paraId="55DE0B1B" w14:textId="5E40CA6B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  <w:tc>
          <w:tcPr>
            <w:tcW w:w="495" w:type="pct"/>
            <w:shd w:val="clear" w:color="auto" w:fill="F2F2F2" w:themeFill="background1" w:themeFillShade="F2"/>
            <w:noWrap/>
            <w:vAlign w:val="center"/>
            <w:hideMark/>
          </w:tcPr>
          <w:p w14:paraId="425CFBCD" w14:textId="02FA500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6" w:type="pct"/>
            <w:shd w:val="clear" w:color="auto" w:fill="F2F2F2" w:themeFill="background1" w:themeFillShade="F2"/>
            <w:noWrap/>
            <w:vAlign w:val="center"/>
            <w:hideMark/>
          </w:tcPr>
          <w:p w14:paraId="0434BE05" w14:textId="7FCE88EE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693" w:type="pct"/>
            <w:shd w:val="clear" w:color="auto" w:fill="F2F2F2" w:themeFill="background1" w:themeFillShade="F2"/>
            <w:noWrap/>
            <w:vAlign w:val="center"/>
            <w:hideMark/>
          </w:tcPr>
          <w:p w14:paraId="766A716C" w14:textId="23B1F98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1" w:type="pct"/>
            <w:shd w:val="clear" w:color="auto" w:fill="F2F2F2" w:themeFill="background1" w:themeFillShade="F2"/>
            <w:noWrap/>
            <w:vAlign w:val="center"/>
            <w:hideMark/>
          </w:tcPr>
          <w:p w14:paraId="6C8E317F" w14:textId="2E4D2BC5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549" w:type="pct"/>
            <w:shd w:val="clear" w:color="auto" w:fill="F2F2F2" w:themeFill="background1" w:themeFillShade="F2"/>
            <w:noWrap/>
            <w:vAlign w:val="center"/>
            <w:hideMark/>
          </w:tcPr>
          <w:p w14:paraId="260DB951" w14:textId="2A474098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1FC051E7" w14:textId="5EC09CA7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6" w:type="pct"/>
            <w:shd w:val="clear" w:color="auto" w:fill="F2F2F2" w:themeFill="background1" w:themeFillShade="F2"/>
            <w:noWrap/>
            <w:vAlign w:val="center"/>
            <w:hideMark/>
          </w:tcPr>
          <w:p w14:paraId="778B2CB8" w14:textId="10F19A7C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shd w:val="clear" w:color="auto" w:fill="F2F2F2" w:themeFill="background1" w:themeFillShade="F2"/>
            <w:noWrap/>
            <w:vAlign w:val="center"/>
            <w:hideMark/>
          </w:tcPr>
          <w:p w14:paraId="313F75F2" w14:textId="16B12D23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shd w:val="clear" w:color="auto" w:fill="F2F2F2" w:themeFill="background1" w:themeFillShade="F2"/>
            <w:noWrap/>
            <w:vAlign w:val="center"/>
            <w:hideMark/>
          </w:tcPr>
          <w:p w14:paraId="6A9C9C5A" w14:textId="4C9B2B51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A93B28" w:rsidRPr="00CF0B3A" w14:paraId="711AB575" w14:textId="77777777" w:rsidTr="00A93B28">
        <w:trPr>
          <w:trHeight w:val="703"/>
        </w:trPr>
        <w:tc>
          <w:tcPr>
            <w:tcW w:w="495" w:type="pct"/>
            <w:noWrap/>
            <w:vAlign w:val="center"/>
            <w:hideMark/>
          </w:tcPr>
          <w:p w14:paraId="1A3372E9" w14:textId="77777777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Efficiency</w:t>
            </w:r>
          </w:p>
        </w:tc>
        <w:tc>
          <w:tcPr>
            <w:tcW w:w="495" w:type="pct"/>
            <w:noWrap/>
            <w:vAlign w:val="center"/>
            <w:hideMark/>
          </w:tcPr>
          <w:p w14:paraId="42CC16E2" w14:textId="74521718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6" w:type="pct"/>
            <w:noWrap/>
            <w:vAlign w:val="center"/>
            <w:hideMark/>
          </w:tcPr>
          <w:p w14:paraId="2A96A575" w14:textId="008CB657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693" w:type="pct"/>
            <w:noWrap/>
            <w:vAlign w:val="center"/>
            <w:hideMark/>
          </w:tcPr>
          <w:p w14:paraId="70564CAC" w14:textId="7791A58F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41" w:type="pct"/>
            <w:noWrap/>
            <w:vAlign w:val="center"/>
            <w:hideMark/>
          </w:tcPr>
          <w:p w14:paraId="39C85427" w14:textId="1702C242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549" w:type="pct"/>
            <w:noWrap/>
            <w:vAlign w:val="center"/>
            <w:hideMark/>
          </w:tcPr>
          <w:p w14:paraId="555124C6" w14:textId="27A263F9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vAlign w:val="center"/>
          </w:tcPr>
          <w:p w14:paraId="1B967B3A" w14:textId="1E46908E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6" w:type="pct"/>
            <w:noWrap/>
            <w:vAlign w:val="center"/>
            <w:hideMark/>
          </w:tcPr>
          <w:p w14:paraId="24FC9A25" w14:textId="2C1ACF7B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noWrap/>
            <w:vAlign w:val="center"/>
            <w:hideMark/>
          </w:tcPr>
          <w:p w14:paraId="09B24B98" w14:textId="45509588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5" w:type="pct"/>
            <w:noWrap/>
            <w:vAlign w:val="center"/>
            <w:hideMark/>
          </w:tcPr>
          <w:p w14:paraId="180ACB01" w14:textId="7A9B09C5" w:rsidR="00D124F0" w:rsidRPr="00AA24C1" w:rsidRDefault="00D124F0" w:rsidP="00D124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A24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4104A988" w14:textId="38B75494" w:rsidR="00076BD8" w:rsidRPr="00CF0B3A" w:rsidRDefault="00BB5537" w:rsidP="00AA2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NPV = negative predictive value; PPV = positive predictive value</w:t>
      </w:r>
    </w:p>
    <w:sectPr w:rsidR="00076BD8" w:rsidRPr="00CF0B3A" w:rsidSect="00C963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719BA" w14:textId="77777777" w:rsidR="00DD3E5F" w:rsidRDefault="00DD3E5F" w:rsidP="00B8505E">
      <w:pPr>
        <w:spacing w:after="0" w:line="240" w:lineRule="auto"/>
      </w:pPr>
      <w:r>
        <w:separator/>
      </w:r>
    </w:p>
  </w:endnote>
  <w:endnote w:type="continuationSeparator" w:id="0">
    <w:p w14:paraId="07FA8C3A" w14:textId="77777777" w:rsidR="00DD3E5F" w:rsidRDefault="00DD3E5F" w:rsidP="00B85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1A7AA" w14:textId="77777777" w:rsidR="00DD3E5F" w:rsidRDefault="00DD3E5F" w:rsidP="00B8505E">
      <w:pPr>
        <w:spacing w:after="0" w:line="240" w:lineRule="auto"/>
      </w:pPr>
      <w:r>
        <w:separator/>
      </w:r>
    </w:p>
  </w:footnote>
  <w:footnote w:type="continuationSeparator" w:id="0">
    <w:p w14:paraId="75DD64BC" w14:textId="77777777" w:rsidR="00DD3E5F" w:rsidRDefault="00DD3E5F" w:rsidP="00B850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C3D"/>
    <w:rsid w:val="00001B3E"/>
    <w:rsid w:val="0005716B"/>
    <w:rsid w:val="00057404"/>
    <w:rsid w:val="00063F49"/>
    <w:rsid w:val="00071FC3"/>
    <w:rsid w:val="00076BD8"/>
    <w:rsid w:val="0008018A"/>
    <w:rsid w:val="00094EA6"/>
    <w:rsid w:val="000A655C"/>
    <w:rsid w:val="000B6B61"/>
    <w:rsid w:val="000C5699"/>
    <w:rsid w:val="000E05B6"/>
    <w:rsid w:val="0010627D"/>
    <w:rsid w:val="0011280F"/>
    <w:rsid w:val="001254EA"/>
    <w:rsid w:val="00130B13"/>
    <w:rsid w:val="0013271F"/>
    <w:rsid w:val="00140174"/>
    <w:rsid w:val="00141B0B"/>
    <w:rsid w:val="0014565F"/>
    <w:rsid w:val="00153F97"/>
    <w:rsid w:val="00163D89"/>
    <w:rsid w:val="001646AF"/>
    <w:rsid w:val="0017267C"/>
    <w:rsid w:val="0018328B"/>
    <w:rsid w:val="001845D3"/>
    <w:rsid w:val="0018784E"/>
    <w:rsid w:val="00194673"/>
    <w:rsid w:val="001954A8"/>
    <w:rsid w:val="00195F65"/>
    <w:rsid w:val="00196AED"/>
    <w:rsid w:val="00197CE8"/>
    <w:rsid w:val="001B5922"/>
    <w:rsid w:val="001B7BA3"/>
    <w:rsid w:val="001C66F0"/>
    <w:rsid w:val="001C6BA8"/>
    <w:rsid w:val="001C7F19"/>
    <w:rsid w:val="001D379D"/>
    <w:rsid w:val="001D5D8D"/>
    <w:rsid w:val="001F75A5"/>
    <w:rsid w:val="00202CBB"/>
    <w:rsid w:val="00214C6C"/>
    <w:rsid w:val="002247A6"/>
    <w:rsid w:val="00225CCD"/>
    <w:rsid w:val="00247BD1"/>
    <w:rsid w:val="00252C80"/>
    <w:rsid w:val="00275E23"/>
    <w:rsid w:val="00285F91"/>
    <w:rsid w:val="00286D42"/>
    <w:rsid w:val="00287BCE"/>
    <w:rsid w:val="00295D9F"/>
    <w:rsid w:val="002B75ED"/>
    <w:rsid w:val="002D1E9F"/>
    <w:rsid w:val="002E0F68"/>
    <w:rsid w:val="002E3759"/>
    <w:rsid w:val="003065B0"/>
    <w:rsid w:val="003207AC"/>
    <w:rsid w:val="00320F1E"/>
    <w:rsid w:val="003242C2"/>
    <w:rsid w:val="003257AA"/>
    <w:rsid w:val="00327A04"/>
    <w:rsid w:val="003306BC"/>
    <w:rsid w:val="003317C1"/>
    <w:rsid w:val="0034214F"/>
    <w:rsid w:val="00355161"/>
    <w:rsid w:val="003641B7"/>
    <w:rsid w:val="00371DD8"/>
    <w:rsid w:val="00373400"/>
    <w:rsid w:val="00374778"/>
    <w:rsid w:val="003860AB"/>
    <w:rsid w:val="00390E4B"/>
    <w:rsid w:val="003931EC"/>
    <w:rsid w:val="003A21D3"/>
    <w:rsid w:val="003B5836"/>
    <w:rsid w:val="003C788A"/>
    <w:rsid w:val="003D5554"/>
    <w:rsid w:val="003E20CE"/>
    <w:rsid w:val="003F4D5A"/>
    <w:rsid w:val="0040387F"/>
    <w:rsid w:val="0042330D"/>
    <w:rsid w:val="00423D6F"/>
    <w:rsid w:val="00424194"/>
    <w:rsid w:val="0042641D"/>
    <w:rsid w:val="004420A3"/>
    <w:rsid w:val="00447FA8"/>
    <w:rsid w:val="00455732"/>
    <w:rsid w:val="00455DDA"/>
    <w:rsid w:val="004655C7"/>
    <w:rsid w:val="004703A0"/>
    <w:rsid w:val="00492152"/>
    <w:rsid w:val="00496130"/>
    <w:rsid w:val="004A5633"/>
    <w:rsid w:val="004B29D1"/>
    <w:rsid w:val="004B3BFC"/>
    <w:rsid w:val="004B3C21"/>
    <w:rsid w:val="004B4593"/>
    <w:rsid w:val="004B6D0E"/>
    <w:rsid w:val="004C011E"/>
    <w:rsid w:val="004F2528"/>
    <w:rsid w:val="00505C3B"/>
    <w:rsid w:val="005122D3"/>
    <w:rsid w:val="00516B80"/>
    <w:rsid w:val="00540CDC"/>
    <w:rsid w:val="005436BF"/>
    <w:rsid w:val="00565049"/>
    <w:rsid w:val="00571A64"/>
    <w:rsid w:val="0057633B"/>
    <w:rsid w:val="005816CF"/>
    <w:rsid w:val="005817E9"/>
    <w:rsid w:val="00595A14"/>
    <w:rsid w:val="005A2006"/>
    <w:rsid w:val="005A697C"/>
    <w:rsid w:val="005B1B76"/>
    <w:rsid w:val="005B2EE8"/>
    <w:rsid w:val="005B3511"/>
    <w:rsid w:val="005C3F8A"/>
    <w:rsid w:val="005D0C8C"/>
    <w:rsid w:val="005E0200"/>
    <w:rsid w:val="005E0A7C"/>
    <w:rsid w:val="005E216B"/>
    <w:rsid w:val="005E71DB"/>
    <w:rsid w:val="00610A68"/>
    <w:rsid w:val="0062525B"/>
    <w:rsid w:val="00656F15"/>
    <w:rsid w:val="00660717"/>
    <w:rsid w:val="00665A0D"/>
    <w:rsid w:val="00666085"/>
    <w:rsid w:val="00674352"/>
    <w:rsid w:val="00675C3D"/>
    <w:rsid w:val="00677E68"/>
    <w:rsid w:val="00681ACC"/>
    <w:rsid w:val="00696B6D"/>
    <w:rsid w:val="006A0C60"/>
    <w:rsid w:val="006A3514"/>
    <w:rsid w:val="006C3156"/>
    <w:rsid w:val="006D4582"/>
    <w:rsid w:val="006E59DF"/>
    <w:rsid w:val="006E5BE2"/>
    <w:rsid w:val="00703C3D"/>
    <w:rsid w:val="00703DF4"/>
    <w:rsid w:val="00725D1A"/>
    <w:rsid w:val="00730988"/>
    <w:rsid w:val="0073489C"/>
    <w:rsid w:val="00734B18"/>
    <w:rsid w:val="007546C7"/>
    <w:rsid w:val="0075556D"/>
    <w:rsid w:val="007802A8"/>
    <w:rsid w:val="0078097B"/>
    <w:rsid w:val="00797672"/>
    <w:rsid w:val="007A4670"/>
    <w:rsid w:val="007C1A58"/>
    <w:rsid w:val="007D71CB"/>
    <w:rsid w:val="007E2FDC"/>
    <w:rsid w:val="007E442D"/>
    <w:rsid w:val="007E51ED"/>
    <w:rsid w:val="007E5A49"/>
    <w:rsid w:val="007E7F9A"/>
    <w:rsid w:val="007F2AC7"/>
    <w:rsid w:val="007F78D2"/>
    <w:rsid w:val="0080083D"/>
    <w:rsid w:val="00801C25"/>
    <w:rsid w:val="008048DB"/>
    <w:rsid w:val="00806C80"/>
    <w:rsid w:val="00810137"/>
    <w:rsid w:val="0081222A"/>
    <w:rsid w:val="00815027"/>
    <w:rsid w:val="00817D57"/>
    <w:rsid w:val="00821CFC"/>
    <w:rsid w:val="00821E23"/>
    <w:rsid w:val="00823AFC"/>
    <w:rsid w:val="00823FCA"/>
    <w:rsid w:val="00834A39"/>
    <w:rsid w:val="0085312C"/>
    <w:rsid w:val="00855F56"/>
    <w:rsid w:val="00856923"/>
    <w:rsid w:val="00860951"/>
    <w:rsid w:val="008720FE"/>
    <w:rsid w:val="00875F2B"/>
    <w:rsid w:val="008842AE"/>
    <w:rsid w:val="00884698"/>
    <w:rsid w:val="008850D3"/>
    <w:rsid w:val="00896FC1"/>
    <w:rsid w:val="00897C62"/>
    <w:rsid w:val="008A53B0"/>
    <w:rsid w:val="008A62AB"/>
    <w:rsid w:val="008C528A"/>
    <w:rsid w:val="008D48D8"/>
    <w:rsid w:val="008E47DA"/>
    <w:rsid w:val="008E5EBF"/>
    <w:rsid w:val="00902C37"/>
    <w:rsid w:val="00910E21"/>
    <w:rsid w:val="0091788E"/>
    <w:rsid w:val="0092791C"/>
    <w:rsid w:val="00946E75"/>
    <w:rsid w:val="00947399"/>
    <w:rsid w:val="00950E31"/>
    <w:rsid w:val="00976E1A"/>
    <w:rsid w:val="00995F3A"/>
    <w:rsid w:val="009A755C"/>
    <w:rsid w:val="009B4080"/>
    <w:rsid w:val="009C70AF"/>
    <w:rsid w:val="009C7EC8"/>
    <w:rsid w:val="009D0F3A"/>
    <w:rsid w:val="009E32DE"/>
    <w:rsid w:val="009F1538"/>
    <w:rsid w:val="009F5C82"/>
    <w:rsid w:val="009F6F5A"/>
    <w:rsid w:val="00A14464"/>
    <w:rsid w:val="00A17860"/>
    <w:rsid w:val="00A230F2"/>
    <w:rsid w:val="00A26D9A"/>
    <w:rsid w:val="00A3208D"/>
    <w:rsid w:val="00A56F9F"/>
    <w:rsid w:val="00A8041E"/>
    <w:rsid w:val="00A818FA"/>
    <w:rsid w:val="00A8290E"/>
    <w:rsid w:val="00A93B28"/>
    <w:rsid w:val="00AA24C1"/>
    <w:rsid w:val="00AA35C2"/>
    <w:rsid w:val="00AA4088"/>
    <w:rsid w:val="00AA452B"/>
    <w:rsid w:val="00AA61BE"/>
    <w:rsid w:val="00AA7116"/>
    <w:rsid w:val="00AB331B"/>
    <w:rsid w:val="00AB5D08"/>
    <w:rsid w:val="00AC4C64"/>
    <w:rsid w:val="00AE5404"/>
    <w:rsid w:val="00AF06FD"/>
    <w:rsid w:val="00B012BE"/>
    <w:rsid w:val="00B2132E"/>
    <w:rsid w:val="00B225E1"/>
    <w:rsid w:val="00B2760E"/>
    <w:rsid w:val="00B3263F"/>
    <w:rsid w:val="00B34637"/>
    <w:rsid w:val="00B35111"/>
    <w:rsid w:val="00B42287"/>
    <w:rsid w:val="00B430B4"/>
    <w:rsid w:val="00B5533A"/>
    <w:rsid w:val="00B57E6F"/>
    <w:rsid w:val="00B64128"/>
    <w:rsid w:val="00B70E03"/>
    <w:rsid w:val="00B722A1"/>
    <w:rsid w:val="00B8505E"/>
    <w:rsid w:val="00BA6FB6"/>
    <w:rsid w:val="00BB5537"/>
    <w:rsid w:val="00BF4C17"/>
    <w:rsid w:val="00C16333"/>
    <w:rsid w:val="00C16C19"/>
    <w:rsid w:val="00C20864"/>
    <w:rsid w:val="00C21CC1"/>
    <w:rsid w:val="00C343A9"/>
    <w:rsid w:val="00C4655E"/>
    <w:rsid w:val="00C62720"/>
    <w:rsid w:val="00C8268C"/>
    <w:rsid w:val="00C83D61"/>
    <w:rsid w:val="00C84572"/>
    <w:rsid w:val="00C96395"/>
    <w:rsid w:val="00C97173"/>
    <w:rsid w:val="00CA0718"/>
    <w:rsid w:val="00CB1B14"/>
    <w:rsid w:val="00CC4616"/>
    <w:rsid w:val="00CF02C6"/>
    <w:rsid w:val="00CF0B3A"/>
    <w:rsid w:val="00CF4330"/>
    <w:rsid w:val="00D01DBF"/>
    <w:rsid w:val="00D124F0"/>
    <w:rsid w:val="00D1495E"/>
    <w:rsid w:val="00D22D6F"/>
    <w:rsid w:val="00D460F8"/>
    <w:rsid w:val="00D569DE"/>
    <w:rsid w:val="00D60FCE"/>
    <w:rsid w:val="00D628CB"/>
    <w:rsid w:val="00D62A7D"/>
    <w:rsid w:val="00D6337C"/>
    <w:rsid w:val="00D67715"/>
    <w:rsid w:val="00D766A3"/>
    <w:rsid w:val="00D81AF1"/>
    <w:rsid w:val="00D8605A"/>
    <w:rsid w:val="00D91225"/>
    <w:rsid w:val="00D97DE6"/>
    <w:rsid w:val="00DC7A47"/>
    <w:rsid w:val="00DD1D5F"/>
    <w:rsid w:val="00DD3E5F"/>
    <w:rsid w:val="00DE51A7"/>
    <w:rsid w:val="00DE5271"/>
    <w:rsid w:val="00DF6405"/>
    <w:rsid w:val="00DF659E"/>
    <w:rsid w:val="00DF6AA7"/>
    <w:rsid w:val="00DF6B3F"/>
    <w:rsid w:val="00E03F1A"/>
    <w:rsid w:val="00E124BE"/>
    <w:rsid w:val="00E168F4"/>
    <w:rsid w:val="00E3316D"/>
    <w:rsid w:val="00E376DF"/>
    <w:rsid w:val="00E57486"/>
    <w:rsid w:val="00E576BB"/>
    <w:rsid w:val="00E65B82"/>
    <w:rsid w:val="00E73D26"/>
    <w:rsid w:val="00E9703F"/>
    <w:rsid w:val="00EB4F20"/>
    <w:rsid w:val="00EC3ECE"/>
    <w:rsid w:val="00ED17E5"/>
    <w:rsid w:val="00ED27AC"/>
    <w:rsid w:val="00F05D50"/>
    <w:rsid w:val="00F116C6"/>
    <w:rsid w:val="00F12207"/>
    <w:rsid w:val="00F20FBD"/>
    <w:rsid w:val="00F2426E"/>
    <w:rsid w:val="00F35C06"/>
    <w:rsid w:val="00F3705C"/>
    <w:rsid w:val="00F425B5"/>
    <w:rsid w:val="00F503A7"/>
    <w:rsid w:val="00F51B91"/>
    <w:rsid w:val="00F53CA3"/>
    <w:rsid w:val="00F709F5"/>
    <w:rsid w:val="00F74516"/>
    <w:rsid w:val="00F81384"/>
    <w:rsid w:val="00F82DCF"/>
    <w:rsid w:val="00F940A2"/>
    <w:rsid w:val="00F9568A"/>
    <w:rsid w:val="00FA0559"/>
    <w:rsid w:val="00FA0B8F"/>
    <w:rsid w:val="00FA72AB"/>
    <w:rsid w:val="00FB2E9F"/>
    <w:rsid w:val="00FB725E"/>
    <w:rsid w:val="00FC6368"/>
    <w:rsid w:val="00FE1A3D"/>
    <w:rsid w:val="00FE3DC2"/>
    <w:rsid w:val="00FE3EE9"/>
    <w:rsid w:val="00FE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3A7D88"/>
  <w14:defaultImageDpi w14:val="32767"/>
  <w15:chartTrackingRefBased/>
  <w15:docId w15:val="{E515CA1A-3428-497C-AA29-4C804FC8C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3D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C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C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C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C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C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C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C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C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C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C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C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C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C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C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C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C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C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C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C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C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C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C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C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C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C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C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C3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C3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ECE"/>
    <w:rPr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C3ECE"/>
  </w:style>
  <w:style w:type="table" w:styleId="TableGrid">
    <w:name w:val="Table Grid"/>
    <w:basedOn w:val="TableNormal"/>
    <w:uiPriority w:val="39"/>
    <w:rsid w:val="00EC3EC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951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50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05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850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05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png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2</Pages>
  <Words>662</Words>
  <Characters>4452</Characters>
  <Application>Microsoft Office Word</Application>
  <DocSecurity>0</DocSecurity>
  <Lines>404</Lines>
  <Paragraphs>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Henderson</dc:creator>
  <cp:keywords/>
  <dc:description/>
  <cp:lastModifiedBy>Liam Heaney</cp:lastModifiedBy>
  <cp:revision>89</cp:revision>
  <dcterms:created xsi:type="dcterms:W3CDTF">2026-02-16T12:38:00Z</dcterms:created>
  <dcterms:modified xsi:type="dcterms:W3CDTF">2026-04-14T15:57:00Z</dcterms:modified>
</cp:coreProperties>
</file>